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E71225" w14:textId="03E11976" w:rsidR="006E119D" w:rsidRPr="006664F3" w:rsidRDefault="006E119D" w:rsidP="006E119D">
      <w:pPr>
        <w:rPr>
          <w:rFonts w:ascii="Times New Roman" w:hAnsi="Times New Roman" w:cs="Times New Roman"/>
          <w:b/>
          <w:bCs/>
        </w:rPr>
      </w:pPr>
      <w:bookmarkStart w:id="0" w:name="_Hlk178801995"/>
      <w:r w:rsidRPr="006664F3">
        <w:rPr>
          <w:rFonts w:ascii="Times New Roman" w:hAnsi="Times New Roman" w:cs="Times New Roman"/>
          <w:b/>
          <w:bCs/>
        </w:rPr>
        <w:t>Supplementary table 1:</w:t>
      </w:r>
      <w:r w:rsidR="0036328C" w:rsidRPr="006664F3">
        <w:rPr>
          <w:rFonts w:ascii="Times New Roman" w:hAnsi="Times New Roman" w:cs="Times New Roman"/>
          <w:b/>
          <w:bCs/>
        </w:rPr>
        <w:t xml:space="preserve"> </w:t>
      </w:r>
      <w:r w:rsidR="00141639" w:rsidRPr="006664F3">
        <w:rPr>
          <w:rFonts w:ascii="Times New Roman" w:hAnsi="Times New Roman" w:cs="Times New Roman"/>
          <w:b/>
          <w:bCs/>
        </w:rPr>
        <w:t>Upper respiratory-tract infections</w:t>
      </w:r>
    </w:p>
    <w:p w14:paraId="2C44F64F" w14:textId="66809879" w:rsidR="0036328C" w:rsidRPr="006664F3" w:rsidRDefault="0036328C" w:rsidP="006E119D">
      <w:pPr>
        <w:rPr>
          <w:rFonts w:ascii="Times New Roman" w:hAnsi="Times New Roman" w:cs="Times New Roman"/>
          <w:b/>
          <w:bCs/>
        </w:rPr>
      </w:pPr>
      <w:r w:rsidRPr="006664F3">
        <w:rPr>
          <w:rFonts w:ascii="Times New Roman" w:hAnsi="Times New Roman" w:cs="Times New Roman"/>
          <w:b/>
          <w:bCs/>
        </w:rPr>
        <w:t>Assessment of drug-sellers' symptomatic</w:t>
      </w:r>
      <w:r w:rsidR="00A5419F" w:rsidRPr="006664F3">
        <w:rPr>
          <w:rFonts w:ascii="Times New Roman" w:hAnsi="Times New Roman" w:cs="Times New Roman"/>
          <w:b/>
          <w:bCs/>
        </w:rPr>
        <w:t>-</w:t>
      </w:r>
      <w:r w:rsidRPr="006664F3">
        <w:rPr>
          <w:rFonts w:ascii="Times New Roman" w:hAnsi="Times New Roman" w:cs="Times New Roman"/>
          <w:b/>
          <w:bCs/>
        </w:rPr>
        <w:t>treatment practices using simulated health symptom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848"/>
        <w:gridCol w:w="1501"/>
        <w:gridCol w:w="1231"/>
        <w:gridCol w:w="1945"/>
        <w:gridCol w:w="1276"/>
      </w:tblGrid>
      <w:tr w:rsidR="0060131F" w:rsidRPr="006664F3" w14:paraId="361C10A4" w14:textId="77777777" w:rsidTr="000A07EF">
        <w:tc>
          <w:tcPr>
            <w:tcW w:w="9214" w:type="dxa"/>
            <w:gridSpan w:val="6"/>
            <w:tcBorders>
              <w:top w:val="single" w:sz="4" w:space="0" w:color="auto"/>
              <w:bottom w:val="single" w:sz="4" w:space="0" w:color="auto"/>
            </w:tcBorders>
          </w:tcPr>
          <w:bookmarkEnd w:id="0"/>
          <w:p w14:paraId="393FD28F" w14:textId="5277CC3F"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A 21-year-old man (Weight 68 Kg), having a mild fever (</w:t>
            </w:r>
            <w:r w:rsidR="00F64221" w:rsidRPr="006664F3">
              <w:rPr>
                <w:rFonts w:ascii="Times New Roman" w:hAnsi="Times New Roman" w:cs="Times New Roman"/>
              </w:rPr>
              <w:t>100°C</w:t>
            </w:r>
            <w:r w:rsidRPr="006664F3">
              <w:rPr>
                <w:rFonts w:ascii="Times New Roman" w:hAnsi="Times New Roman" w:cs="Times New Roman"/>
              </w:rPr>
              <w:t>) for 2 days with a 3-day cold, productive cough, and nose congestion has come to you and asked for medicine from you, what will you suggest? Please describe the suggestions that you will provide to him.</w:t>
            </w:r>
          </w:p>
          <w:p w14:paraId="77B000D0" w14:textId="10D9425E" w:rsidR="00B60639" w:rsidRPr="006664F3" w:rsidRDefault="00B60639" w:rsidP="00151E23">
            <w:pPr>
              <w:spacing w:line="360" w:lineRule="auto"/>
              <w:rPr>
                <w:rFonts w:ascii="Times New Roman" w:hAnsi="Times New Roman" w:cs="Times New Roman"/>
              </w:rPr>
            </w:pPr>
          </w:p>
        </w:tc>
      </w:tr>
      <w:tr w:rsidR="0060131F" w:rsidRPr="006664F3" w14:paraId="29EFC137" w14:textId="77777777" w:rsidTr="000A07EF">
        <w:tc>
          <w:tcPr>
            <w:tcW w:w="9214" w:type="dxa"/>
            <w:gridSpan w:val="6"/>
            <w:tcBorders>
              <w:top w:val="single" w:sz="4" w:space="0" w:color="auto"/>
              <w:bottom w:val="dotted" w:sz="4" w:space="0" w:color="auto"/>
            </w:tcBorders>
          </w:tcPr>
          <w:p w14:paraId="6DB73EC3"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Response:</w:t>
            </w:r>
          </w:p>
        </w:tc>
      </w:tr>
      <w:tr w:rsidR="0060131F" w:rsidRPr="006664F3" w14:paraId="014BAA58" w14:textId="77777777" w:rsidTr="000A07EF">
        <w:tc>
          <w:tcPr>
            <w:tcW w:w="9214" w:type="dxa"/>
            <w:gridSpan w:val="6"/>
            <w:tcBorders>
              <w:top w:val="dotted" w:sz="4" w:space="0" w:color="auto"/>
              <w:bottom w:val="dotted" w:sz="4" w:space="0" w:color="auto"/>
            </w:tcBorders>
          </w:tcPr>
          <w:p w14:paraId="6DD436EA" w14:textId="77777777" w:rsidR="006E119D" w:rsidRPr="006664F3" w:rsidRDefault="006E119D" w:rsidP="00151E23">
            <w:pPr>
              <w:pStyle w:val="ListParagraph"/>
              <w:numPr>
                <w:ilvl w:val="0"/>
                <w:numId w:val="8"/>
              </w:numPr>
              <w:spacing w:line="360" w:lineRule="auto"/>
              <w:rPr>
                <w:rFonts w:ascii="Times New Roman" w:hAnsi="Times New Roman" w:cs="Times New Roman"/>
              </w:rPr>
            </w:pPr>
            <w:r w:rsidRPr="006664F3">
              <w:rPr>
                <w:rFonts w:ascii="Times New Roman" w:hAnsi="Times New Roman" w:cs="Times New Roman"/>
              </w:rPr>
              <w:t>I will not give him any treatment and will suggest visiting a registered physician</w:t>
            </w:r>
          </w:p>
        </w:tc>
      </w:tr>
      <w:tr w:rsidR="0060131F" w:rsidRPr="006664F3" w14:paraId="020AD920" w14:textId="77777777" w:rsidTr="000A07EF">
        <w:tc>
          <w:tcPr>
            <w:tcW w:w="9214" w:type="dxa"/>
            <w:gridSpan w:val="6"/>
            <w:tcBorders>
              <w:top w:val="dotted" w:sz="4" w:space="0" w:color="auto"/>
            </w:tcBorders>
          </w:tcPr>
          <w:p w14:paraId="4ED2A4D8" w14:textId="77777777" w:rsidR="006E119D" w:rsidRPr="006664F3" w:rsidRDefault="006E119D" w:rsidP="00151E23">
            <w:pPr>
              <w:pStyle w:val="ListParagraph"/>
              <w:numPr>
                <w:ilvl w:val="0"/>
                <w:numId w:val="8"/>
              </w:numPr>
              <w:spacing w:line="360" w:lineRule="auto"/>
              <w:rPr>
                <w:rFonts w:ascii="Times New Roman" w:hAnsi="Times New Roman" w:cs="Times New Roman"/>
              </w:rPr>
            </w:pPr>
            <w:r w:rsidRPr="006664F3">
              <w:rPr>
                <w:rFonts w:ascii="Times New Roman" w:hAnsi="Times New Roman" w:cs="Times New Roman"/>
              </w:rPr>
              <w:t xml:space="preserve">Based on his symptoms, I will provide treatment </w:t>
            </w:r>
          </w:p>
        </w:tc>
      </w:tr>
      <w:tr w:rsidR="0060131F" w:rsidRPr="006664F3" w14:paraId="2E6AB14F" w14:textId="77777777" w:rsidTr="000A07EF">
        <w:tc>
          <w:tcPr>
            <w:tcW w:w="3261" w:type="dxa"/>
            <w:gridSpan w:val="2"/>
            <w:tcBorders>
              <w:top w:val="single" w:sz="4" w:space="0" w:color="auto"/>
              <w:left w:val="dotted" w:sz="4" w:space="0" w:color="auto"/>
              <w:right w:val="dotted" w:sz="4" w:space="0" w:color="auto"/>
            </w:tcBorders>
          </w:tcPr>
          <w:p w14:paraId="753859B8"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Medications</w:t>
            </w:r>
          </w:p>
        </w:tc>
        <w:tc>
          <w:tcPr>
            <w:tcW w:w="1501" w:type="dxa"/>
            <w:tcBorders>
              <w:top w:val="single" w:sz="4" w:space="0" w:color="auto"/>
              <w:left w:val="dotted" w:sz="4" w:space="0" w:color="auto"/>
              <w:bottom w:val="single" w:sz="4" w:space="0" w:color="auto"/>
              <w:right w:val="dotted" w:sz="4" w:space="0" w:color="auto"/>
            </w:tcBorders>
          </w:tcPr>
          <w:p w14:paraId="0DD6D16C"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Medication name</w:t>
            </w:r>
          </w:p>
        </w:tc>
        <w:tc>
          <w:tcPr>
            <w:tcW w:w="1231" w:type="dxa"/>
            <w:tcBorders>
              <w:top w:val="single" w:sz="4" w:space="0" w:color="auto"/>
              <w:left w:val="dotted" w:sz="4" w:space="0" w:color="auto"/>
              <w:bottom w:val="single" w:sz="4" w:space="0" w:color="auto"/>
              <w:right w:val="dotted" w:sz="4" w:space="0" w:color="auto"/>
            </w:tcBorders>
          </w:tcPr>
          <w:p w14:paraId="052CE418"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Dose (mg.)</w:t>
            </w:r>
          </w:p>
        </w:tc>
        <w:tc>
          <w:tcPr>
            <w:tcW w:w="1945" w:type="dxa"/>
            <w:tcBorders>
              <w:top w:val="single" w:sz="4" w:space="0" w:color="auto"/>
              <w:left w:val="dotted" w:sz="4" w:space="0" w:color="auto"/>
              <w:bottom w:val="single" w:sz="4" w:space="0" w:color="auto"/>
              <w:right w:val="dotted" w:sz="4" w:space="0" w:color="auto"/>
            </w:tcBorders>
          </w:tcPr>
          <w:p w14:paraId="2637279D"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Frequency</w:t>
            </w:r>
          </w:p>
        </w:tc>
        <w:tc>
          <w:tcPr>
            <w:tcW w:w="1276" w:type="dxa"/>
            <w:tcBorders>
              <w:top w:val="single" w:sz="4" w:space="0" w:color="auto"/>
              <w:left w:val="dotted" w:sz="4" w:space="0" w:color="auto"/>
              <w:bottom w:val="single" w:sz="4" w:space="0" w:color="auto"/>
              <w:right w:val="dotted" w:sz="4" w:space="0" w:color="auto"/>
            </w:tcBorders>
          </w:tcPr>
          <w:p w14:paraId="2CF78309"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Duration</w:t>
            </w:r>
          </w:p>
        </w:tc>
      </w:tr>
      <w:tr w:rsidR="0060131F" w:rsidRPr="006664F3" w14:paraId="72BA7937" w14:textId="77777777" w:rsidTr="000A07EF">
        <w:tc>
          <w:tcPr>
            <w:tcW w:w="1413" w:type="dxa"/>
            <w:tcBorders>
              <w:top w:val="single" w:sz="4" w:space="0" w:color="auto"/>
              <w:left w:val="dotted" w:sz="4" w:space="0" w:color="auto"/>
              <w:bottom w:val="single" w:sz="4" w:space="0" w:color="auto"/>
              <w:right w:val="dotted" w:sz="4" w:space="0" w:color="auto"/>
            </w:tcBorders>
          </w:tcPr>
          <w:p w14:paraId="4E20F0A6"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1</w:t>
            </w:r>
          </w:p>
        </w:tc>
        <w:tc>
          <w:tcPr>
            <w:tcW w:w="1848" w:type="dxa"/>
            <w:tcBorders>
              <w:top w:val="single" w:sz="4" w:space="0" w:color="auto"/>
              <w:left w:val="dotted" w:sz="4" w:space="0" w:color="auto"/>
              <w:bottom w:val="single" w:sz="4" w:space="0" w:color="auto"/>
              <w:right w:val="dotted" w:sz="4" w:space="0" w:color="auto"/>
            </w:tcBorders>
          </w:tcPr>
          <w:p w14:paraId="60BCFF0C"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4D915B08"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Non-antibiotic</w:t>
            </w:r>
          </w:p>
          <w:p w14:paraId="5C5E1C6B"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21751EE6"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252F11DB"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19CCD028"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615A60F3"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8-hourly</w:t>
            </w:r>
          </w:p>
          <w:p w14:paraId="634642FC"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1984AF4A"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12457963"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0E4E73BB" w14:textId="77777777" w:rsidR="006E119D" w:rsidRPr="006664F3" w:rsidRDefault="006E119D" w:rsidP="00151E23">
            <w:pPr>
              <w:spacing w:line="360" w:lineRule="auto"/>
              <w:rPr>
                <w:rFonts w:ascii="Times New Roman" w:hAnsi="Times New Roman" w:cs="Times New Roman"/>
              </w:rPr>
            </w:pPr>
          </w:p>
        </w:tc>
      </w:tr>
      <w:tr w:rsidR="0060131F" w:rsidRPr="006664F3" w14:paraId="34CDA51E" w14:textId="77777777" w:rsidTr="000A07EF">
        <w:tc>
          <w:tcPr>
            <w:tcW w:w="1413" w:type="dxa"/>
            <w:tcBorders>
              <w:top w:val="single" w:sz="4" w:space="0" w:color="auto"/>
              <w:left w:val="dotted" w:sz="4" w:space="0" w:color="auto"/>
              <w:bottom w:val="single" w:sz="4" w:space="0" w:color="auto"/>
              <w:right w:val="dotted" w:sz="4" w:space="0" w:color="auto"/>
            </w:tcBorders>
          </w:tcPr>
          <w:p w14:paraId="76C91A3B"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2</w:t>
            </w:r>
          </w:p>
        </w:tc>
        <w:tc>
          <w:tcPr>
            <w:tcW w:w="1848" w:type="dxa"/>
            <w:tcBorders>
              <w:top w:val="single" w:sz="4" w:space="0" w:color="auto"/>
              <w:left w:val="dotted" w:sz="4" w:space="0" w:color="auto"/>
              <w:bottom w:val="single" w:sz="4" w:space="0" w:color="auto"/>
              <w:right w:val="dotted" w:sz="4" w:space="0" w:color="auto"/>
            </w:tcBorders>
          </w:tcPr>
          <w:p w14:paraId="1C002EF7"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4E16720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Non-antibiotic</w:t>
            </w:r>
          </w:p>
          <w:p w14:paraId="4E2053A6"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4935E57D"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33B1D29D"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47E9A195"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68E8B515"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8-hourly</w:t>
            </w:r>
          </w:p>
          <w:p w14:paraId="4277CC4F"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08E5B8D6"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6FF09DD1"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7CE33DFA" w14:textId="77777777" w:rsidR="006E119D" w:rsidRPr="006664F3" w:rsidRDefault="006E119D" w:rsidP="00151E23">
            <w:pPr>
              <w:spacing w:line="360" w:lineRule="auto"/>
              <w:rPr>
                <w:rFonts w:ascii="Times New Roman" w:hAnsi="Times New Roman" w:cs="Times New Roman"/>
              </w:rPr>
            </w:pPr>
          </w:p>
        </w:tc>
      </w:tr>
      <w:tr w:rsidR="0060131F" w:rsidRPr="006664F3" w14:paraId="29681B8B" w14:textId="77777777" w:rsidTr="000A07EF">
        <w:tc>
          <w:tcPr>
            <w:tcW w:w="1413" w:type="dxa"/>
            <w:tcBorders>
              <w:top w:val="single" w:sz="4" w:space="0" w:color="auto"/>
              <w:left w:val="dotted" w:sz="4" w:space="0" w:color="auto"/>
              <w:bottom w:val="single" w:sz="4" w:space="0" w:color="auto"/>
              <w:right w:val="dotted" w:sz="4" w:space="0" w:color="auto"/>
            </w:tcBorders>
          </w:tcPr>
          <w:p w14:paraId="50444F22"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3</w:t>
            </w:r>
          </w:p>
        </w:tc>
        <w:tc>
          <w:tcPr>
            <w:tcW w:w="1848" w:type="dxa"/>
            <w:tcBorders>
              <w:top w:val="single" w:sz="4" w:space="0" w:color="auto"/>
              <w:left w:val="dotted" w:sz="4" w:space="0" w:color="auto"/>
              <w:bottom w:val="single" w:sz="4" w:space="0" w:color="auto"/>
              <w:right w:val="dotted" w:sz="4" w:space="0" w:color="auto"/>
            </w:tcBorders>
          </w:tcPr>
          <w:p w14:paraId="679CA005"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7EB3C365"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Non-antibiotic</w:t>
            </w:r>
          </w:p>
          <w:p w14:paraId="515BE2E4"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4D1C1F91"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4AF3D63E"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076ED6D4"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42342F6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8-hourly</w:t>
            </w:r>
          </w:p>
          <w:p w14:paraId="670A3DBB"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0EEF1032"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044CF8CD"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17F19183" w14:textId="77777777" w:rsidR="006E119D" w:rsidRPr="006664F3" w:rsidRDefault="006E119D" w:rsidP="00151E23">
            <w:pPr>
              <w:spacing w:line="360" w:lineRule="auto"/>
              <w:rPr>
                <w:rFonts w:ascii="Times New Roman" w:hAnsi="Times New Roman" w:cs="Times New Roman"/>
              </w:rPr>
            </w:pPr>
          </w:p>
        </w:tc>
      </w:tr>
      <w:tr w:rsidR="0060131F" w:rsidRPr="006664F3" w14:paraId="4EEB65CF" w14:textId="77777777" w:rsidTr="000A07EF">
        <w:tc>
          <w:tcPr>
            <w:tcW w:w="1413" w:type="dxa"/>
            <w:tcBorders>
              <w:top w:val="single" w:sz="4" w:space="0" w:color="auto"/>
              <w:left w:val="dotted" w:sz="4" w:space="0" w:color="auto"/>
              <w:bottom w:val="single" w:sz="4" w:space="0" w:color="auto"/>
              <w:right w:val="dotted" w:sz="4" w:space="0" w:color="auto"/>
            </w:tcBorders>
          </w:tcPr>
          <w:p w14:paraId="19F56BE1"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4</w:t>
            </w:r>
          </w:p>
        </w:tc>
        <w:tc>
          <w:tcPr>
            <w:tcW w:w="1848" w:type="dxa"/>
            <w:tcBorders>
              <w:top w:val="single" w:sz="4" w:space="0" w:color="auto"/>
              <w:left w:val="dotted" w:sz="4" w:space="0" w:color="auto"/>
              <w:bottom w:val="single" w:sz="4" w:space="0" w:color="auto"/>
              <w:right w:val="dotted" w:sz="4" w:space="0" w:color="auto"/>
            </w:tcBorders>
          </w:tcPr>
          <w:p w14:paraId="77385C0B"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483012DF"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Non-antibiotic</w:t>
            </w:r>
          </w:p>
          <w:p w14:paraId="7750DF08"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748936EE"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4F0D4092"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4A730179"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390C5008"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8-hourly</w:t>
            </w:r>
          </w:p>
          <w:p w14:paraId="28670AEA"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141A7BD7"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570DAFDC"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43207313" w14:textId="77777777" w:rsidR="006E119D" w:rsidRPr="006664F3" w:rsidRDefault="006E119D" w:rsidP="00151E23">
            <w:pPr>
              <w:spacing w:line="360" w:lineRule="auto"/>
              <w:rPr>
                <w:rFonts w:ascii="Times New Roman" w:hAnsi="Times New Roman" w:cs="Times New Roman"/>
              </w:rPr>
            </w:pPr>
          </w:p>
        </w:tc>
      </w:tr>
      <w:tr w:rsidR="0060131F" w:rsidRPr="006664F3" w14:paraId="3DD99235" w14:textId="77777777" w:rsidTr="000A07EF">
        <w:tc>
          <w:tcPr>
            <w:tcW w:w="1413" w:type="dxa"/>
            <w:tcBorders>
              <w:top w:val="single" w:sz="4" w:space="0" w:color="auto"/>
              <w:left w:val="dotted" w:sz="4" w:space="0" w:color="auto"/>
              <w:bottom w:val="single" w:sz="4" w:space="0" w:color="auto"/>
              <w:right w:val="dotted" w:sz="4" w:space="0" w:color="auto"/>
            </w:tcBorders>
          </w:tcPr>
          <w:p w14:paraId="37ADA219"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5</w:t>
            </w:r>
          </w:p>
        </w:tc>
        <w:tc>
          <w:tcPr>
            <w:tcW w:w="1848" w:type="dxa"/>
            <w:tcBorders>
              <w:top w:val="single" w:sz="4" w:space="0" w:color="auto"/>
              <w:left w:val="dotted" w:sz="4" w:space="0" w:color="auto"/>
              <w:bottom w:val="single" w:sz="4" w:space="0" w:color="auto"/>
              <w:right w:val="dotted" w:sz="4" w:space="0" w:color="auto"/>
            </w:tcBorders>
          </w:tcPr>
          <w:p w14:paraId="1B306224"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2A31B66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lastRenderedPageBreak/>
              <w:t>☐</w:t>
            </w:r>
            <w:r w:rsidRPr="006664F3">
              <w:rPr>
                <w:rFonts w:ascii="Times New Roman" w:hAnsi="Times New Roman" w:cs="Times New Roman"/>
              </w:rPr>
              <w:t xml:space="preserve"> Non-antibiotic</w:t>
            </w:r>
          </w:p>
          <w:p w14:paraId="502E5CA9"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1DA5ACCB"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77E2A2B6"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4C891E72"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4361DED8"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lastRenderedPageBreak/>
              <w:t>☐</w:t>
            </w:r>
            <w:r w:rsidRPr="006664F3">
              <w:rPr>
                <w:rFonts w:ascii="Times New Roman" w:hAnsi="Times New Roman" w:cs="Times New Roman"/>
              </w:rPr>
              <w:t xml:space="preserve"> 8-hourly</w:t>
            </w:r>
          </w:p>
          <w:p w14:paraId="1CAEDFBC"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7BC9EBE9"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0C6C47D4"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310C3EFF" w14:textId="77777777" w:rsidR="006E119D" w:rsidRPr="006664F3" w:rsidRDefault="006E119D" w:rsidP="00151E23">
            <w:pPr>
              <w:spacing w:line="360" w:lineRule="auto"/>
              <w:rPr>
                <w:rFonts w:ascii="Times New Roman" w:hAnsi="Times New Roman" w:cs="Times New Roman"/>
              </w:rPr>
            </w:pPr>
          </w:p>
        </w:tc>
      </w:tr>
    </w:tbl>
    <w:p w14:paraId="30574872" w14:textId="77777777" w:rsidR="00971A9C" w:rsidRPr="006664F3" w:rsidRDefault="00971A9C" w:rsidP="006E119D">
      <w:pPr>
        <w:spacing w:line="360" w:lineRule="auto"/>
        <w:rPr>
          <w:rFonts w:ascii="Times New Roman" w:hAnsi="Times New Roman" w:cs="Times New Roman"/>
          <w:sz w:val="16"/>
          <w:szCs w:val="16"/>
        </w:rPr>
      </w:pPr>
      <w:bookmarkStart w:id="1" w:name="_Hlk178802018"/>
      <w:r w:rsidRPr="006664F3">
        <w:rPr>
          <w:rFonts w:ascii="Times New Roman" w:hAnsi="Times New Roman" w:cs="Times New Roman"/>
          <w:sz w:val="16"/>
          <w:szCs w:val="16"/>
        </w:rPr>
        <w:lastRenderedPageBreak/>
        <w:t>Note: Respondents may ask follow-up questions for further clarification, but no additional information about the symptoms will be provided to ensure uniformity.</w:t>
      </w:r>
    </w:p>
    <w:p w14:paraId="7E19115A" w14:textId="4A1F5D9E" w:rsidR="006E119D" w:rsidRPr="006664F3" w:rsidRDefault="006E119D" w:rsidP="006E119D">
      <w:pPr>
        <w:spacing w:line="360" w:lineRule="auto"/>
        <w:rPr>
          <w:rFonts w:ascii="Times New Roman" w:hAnsi="Times New Roman" w:cs="Times New Roman"/>
          <w:b/>
          <w:bCs/>
        </w:rPr>
      </w:pPr>
      <w:r w:rsidRPr="006664F3">
        <w:rPr>
          <w:rFonts w:ascii="Times New Roman" w:hAnsi="Times New Roman" w:cs="Times New Roman"/>
          <w:b/>
          <w:bCs/>
        </w:rPr>
        <w:t>Supplementary table 2:</w:t>
      </w:r>
      <w:r w:rsidR="009012CD" w:rsidRPr="006664F3">
        <w:rPr>
          <w:rFonts w:ascii="Times New Roman" w:hAnsi="Times New Roman" w:cs="Times New Roman"/>
          <w:b/>
          <w:bCs/>
        </w:rPr>
        <w:t xml:space="preserve"> Gastrointestinal infection</w:t>
      </w:r>
    </w:p>
    <w:p w14:paraId="14F946D0" w14:textId="3E67988B" w:rsidR="009012CD" w:rsidRPr="006664F3" w:rsidRDefault="009012CD" w:rsidP="009012CD">
      <w:pPr>
        <w:rPr>
          <w:rFonts w:ascii="Times New Roman" w:hAnsi="Times New Roman" w:cs="Times New Roman"/>
          <w:b/>
          <w:bCs/>
        </w:rPr>
      </w:pPr>
      <w:r w:rsidRPr="006664F3">
        <w:rPr>
          <w:rFonts w:ascii="Times New Roman" w:hAnsi="Times New Roman" w:cs="Times New Roman"/>
          <w:b/>
          <w:bCs/>
        </w:rPr>
        <w:t>Assessment of drug-sellers' symptomatic</w:t>
      </w:r>
      <w:r w:rsidR="00A5419F" w:rsidRPr="006664F3">
        <w:rPr>
          <w:rFonts w:ascii="Times New Roman" w:hAnsi="Times New Roman" w:cs="Times New Roman"/>
          <w:b/>
          <w:bCs/>
        </w:rPr>
        <w:t>-</w:t>
      </w:r>
      <w:r w:rsidRPr="006664F3">
        <w:rPr>
          <w:rFonts w:ascii="Times New Roman" w:hAnsi="Times New Roman" w:cs="Times New Roman"/>
          <w:b/>
          <w:bCs/>
        </w:rPr>
        <w:t>treatment practices using simulated health symptom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848"/>
        <w:gridCol w:w="1501"/>
        <w:gridCol w:w="1231"/>
        <w:gridCol w:w="1945"/>
        <w:gridCol w:w="1276"/>
      </w:tblGrid>
      <w:tr w:rsidR="0060131F" w:rsidRPr="006664F3" w14:paraId="14942CC1" w14:textId="77777777" w:rsidTr="000A07EF">
        <w:tc>
          <w:tcPr>
            <w:tcW w:w="9214" w:type="dxa"/>
            <w:gridSpan w:val="6"/>
            <w:tcBorders>
              <w:top w:val="single" w:sz="4" w:space="0" w:color="auto"/>
              <w:bottom w:val="single" w:sz="4" w:space="0" w:color="auto"/>
            </w:tcBorders>
          </w:tcPr>
          <w:bookmarkEnd w:id="1"/>
          <w:p w14:paraId="22BBAACD"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A 25-year-old woman (Weight 56 Kg), has been suffering from watery diarrhea with 10 to 12 times watery stool frequency for 3 days and abdominal pain has come to you and asked for medicine from you, what will you suggest? Please describe the suggestions that you will provide to her.</w:t>
            </w:r>
          </w:p>
        </w:tc>
      </w:tr>
      <w:tr w:rsidR="0060131F" w:rsidRPr="006664F3" w14:paraId="06FF696C" w14:textId="77777777" w:rsidTr="000A07EF">
        <w:tc>
          <w:tcPr>
            <w:tcW w:w="9214" w:type="dxa"/>
            <w:gridSpan w:val="6"/>
            <w:tcBorders>
              <w:top w:val="single" w:sz="4" w:space="0" w:color="auto"/>
              <w:bottom w:val="dotted" w:sz="4" w:space="0" w:color="auto"/>
            </w:tcBorders>
          </w:tcPr>
          <w:p w14:paraId="13859705"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Response:</w:t>
            </w:r>
          </w:p>
        </w:tc>
      </w:tr>
      <w:tr w:rsidR="0060131F" w:rsidRPr="006664F3" w14:paraId="219D212F" w14:textId="77777777" w:rsidTr="000A07EF">
        <w:tc>
          <w:tcPr>
            <w:tcW w:w="9214" w:type="dxa"/>
            <w:gridSpan w:val="6"/>
            <w:tcBorders>
              <w:top w:val="dotted" w:sz="4" w:space="0" w:color="auto"/>
              <w:bottom w:val="dotted" w:sz="4" w:space="0" w:color="auto"/>
            </w:tcBorders>
          </w:tcPr>
          <w:p w14:paraId="0F7BF61B" w14:textId="77777777" w:rsidR="006E119D" w:rsidRPr="006664F3" w:rsidRDefault="006E119D" w:rsidP="00151E23">
            <w:pPr>
              <w:pStyle w:val="ListParagraph"/>
              <w:numPr>
                <w:ilvl w:val="0"/>
                <w:numId w:val="9"/>
              </w:numPr>
              <w:spacing w:line="360" w:lineRule="auto"/>
              <w:rPr>
                <w:rFonts w:ascii="Times New Roman" w:hAnsi="Times New Roman" w:cs="Times New Roman"/>
              </w:rPr>
            </w:pPr>
            <w:r w:rsidRPr="006664F3">
              <w:rPr>
                <w:rFonts w:ascii="Times New Roman" w:hAnsi="Times New Roman" w:cs="Times New Roman"/>
              </w:rPr>
              <w:t>I will not give him any treatment and will suggest visiting a registered physician</w:t>
            </w:r>
          </w:p>
        </w:tc>
      </w:tr>
      <w:tr w:rsidR="0060131F" w:rsidRPr="006664F3" w14:paraId="6593F281" w14:textId="77777777" w:rsidTr="000A07EF">
        <w:tc>
          <w:tcPr>
            <w:tcW w:w="9214" w:type="dxa"/>
            <w:gridSpan w:val="6"/>
            <w:tcBorders>
              <w:top w:val="dotted" w:sz="4" w:space="0" w:color="auto"/>
            </w:tcBorders>
          </w:tcPr>
          <w:p w14:paraId="240EC478" w14:textId="77777777" w:rsidR="006E119D" w:rsidRPr="006664F3" w:rsidRDefault="006E119D" w:rsidP="00151E23">
            <w:pPr>
              <w:pStyle w:val="ListParagraph"/>
              <w:numPr>
                <w:ilvl w:val="0"/>
                <w:numId w:val="9"/>
              </w:numPr>
              <w:spacing w:line="360" w:lineRule="auto"/>
              <w:rPr>
                <w:rFonts w:ascii="Times New Roman" w:hAnsi="Times New Roman" w:cs="Times New Roman"/>
              </w:rPr>
            </w:pPr>
            <w:r w:rsidRPr="006664F3">
              <w:rPr>
                <w:rFonts w:ascii="Times New Roman" w:hAnsi="Times New Roman" w:cs="Times New Roman"/>
              </w:rPr>
              <w:t xml:space="preserve">Based on his symptoms, I will provide treatment </w:t>
            </w:r>
          </w:p>
        </w:tc>
      </w:tr>
      <w:tr w:rsidR="0060131F" w:rsidRPr="006664F3" w14:paraId="1E1BDC08" w14:textId="77777777" w:rsidTr="000A07EF">
        <w:tc>
          <w:tcPr>
            <w:tcW w:w="3261" w:type="dxa"/>
            <w:gridSpan w:val="2"/>
            <w:tcBorders>
              <w:top w:val="single" w:sz="4" w:space="0" w:color="auto"/>
              <w:left w:val="dotted" w:sz="4" w:space="0" w:color="auto"/>
              <w:right w:val="dotted" w:sz="4" w:space="0" w:color="auto"/>
            </w:tcBorders>
          </w:tcPr>
          <w:p w14:paraId="77CB2091"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Medications</w:t>
            </w:r>
          </w:p>
        </w:tc>
        <w:tc>
          <w:tcPr>
            <w:tcW w:w="1501" w:type="dxa"/>
            <w:tcBorders>
              <w:top w:val="single" w:sz="4" w:space="0" w:color="auto"/>
              <w:left w:val="dotted" w:sz="4" w:space="0" w:color="auto"/>
              <w:bottom w:val="single" w:sz="4" w:space="0" w:color="auto"/>
              <w:right w:val="dotted" w:sz="4" w:space="0" w:color="auto"/>
            </w:tcBorders>
          </w:tcPr>
          <w:p w14:paraId="46AD557C"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Medication name</w:t>
            </w:r>
          </w:p>
        </w:tc>
        <w:tc>
          <w:tcPr>
            <w:tcW w:w="1231" w:type="dxa"/>
            <w:tcBorders>
              <w:top w:val="single" w:sz="4" w:space="0" w:color="auto"/>
              <w:left w:val="dotted" w:sz="4" w:space="0" w:color="auto"/>
              <w:bottom w:val="single" w:sz="4" w:space="0" w:color="auto"/>
              <w:right w:val="dotted" w:sz="4" w:space="0" w:color="auto"/>
            </w:tcBorders>
          </w:tcPr>
          <w:p w14:paraId="02B544CD"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Dose (mg.)</w:t>
            </w:r>
          </w:p>
        </w:tc>
        <w:tc>
          <w:tcPr>
            <w:tcW w:w="1945" w:type="dxa"/>
            <w:tcBorders>
              <w:top w:val="single" w:sz="4" w:space="0" w:color="auto"/>
              <w:left w:val="dotted" w:sz="4" w:space="0" w:color="auto"/>
              <w:bottom w:val="single" w:sz="4" w:space="0" w:color="auto"/>
              <w:right w:val="dotted" w:sz="4" w:space="0" w:color="auto"/>
            </w:tcBorders>
          </w:tcPr>
          <w:p w14:paraId="7F1D1C46"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Frequency</w:t>
            </w:r>
          </w:p>
        </w:tc>
        <w:tc>
          <w:tcPr>
            <w:tcW w:w="1276" w:type="dxa"/>
            <w:tcBorders>
              <w:top w:val="single" w:sz="4" w:space="0" w:color="auto"/>
              <w:left w:val="dotted" w:sz="4" w:space="0" w:color="auto"/>
              <w:bottom w:val="single" w:sz="4" w:space="0" w:color="auto"/>
              <w:right w:val="dotted" w:sz="4" w:space="0" w:color="auto"/>
            </w:tcBorders>
          </w:tcPr>
          <w:p w14:paraId="1AD2A54B" w14:textId="77777777" w:rsidR="006E119D" w:rsidRPr="006664F3" w:rsidRDefault="006E119D" w:rsidP="00151E23">
            <w:pPr>
              <w:spacing w:line="360" w:lineRule="auto"/>
              <w:jc w:val="center"/>
              <w:rPr>
                <w:rFonts w:ascii="Times New Roman" w:hAnsi="Times New Roman" w:cs="Times New Roman"/>
                <w:b/>
                <w:bCs/>
              </w:rPr>
            </w:pPr>
            <w:r w:rsidRPr="006664F3">
              <w:rPr>
                <w:rFonts w:ascii="Times New Roman" w:hAnsi="Times New Roman" w:cs="Times New Roman"/>
                <w:b/>
                <w:bCs/>
              </w:rPr>
              <w:t>Duration</w:t>
            </w:r>
          </w:p>
        </w:tc>
      </w:tr>
      <w:tr w:rsidR="0060131F" w:rsidRPr="006664F3" w14:paraId="439CC8A9" w14:textId="77777777" w:rsidTr="000A07EF">
        <w:tc>
          <w:tcPr>
            <w:tcW w:w="1413" w:type="dxa"/>
            <w:tcBorders>
              <w:top w:val="single" w:sz="4" w:space="0" w:color="auto"/>
              <w:left w:val="dotted" w:sz="4" w:space="0" w:color="auto"/>
              <w:bottom w:val="single" w:sz="4" w:space="0" w:color="auto"/>
              <w:right w:val="dotted" w:sz="4" w:space="0" w:color="auto"/>
            </w:tcBorders>
          </w:tcPr>
          <w:p w14:paraId="2DD4D1B6"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1</w:t>
            </w:r>
          </w:p>
        </w:tc>
        <w:tc>
          <w:tcPr>
            <w:tcW w:w="1848" w:type="dxa"/>
            <w:tcBorders>
              <w:top w:val="single" w:sz="4" w:space="0" w:color="auto"/>
              <w:left w:val="dotted" w:sz="4" w:space="0" w:color="auto"/>
              <w:bottom w:val="single" w:sz="4" w:space="0" w:color="auto"/>
              <w:right w:val="dotted" w:sz="4" w:space="0" w:color="auto"/>
            </w:tcBorders>
          </w:tcPr>
          <w:p w14:paraId="587DEC7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71E45CCD"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Non-antibiotic</w:t>
            </w:r>
          </w:p>
          <w:p w14:paraId="60C915B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1D51EC76"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6AE93771"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1000DC52"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0C10E96B"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8-hourly</w:t>
            </w:r>
          </w:p>
          <w:p w14:paraId="7FD7671D"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059BBB0D"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42638A69"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7FC1A9D2" w14:textId="77777777" w:rsidR="006E119D" w:rsidRPr="006664F3" w:rsidRDefault="006E119D" w:rsidP="00151E23">
            <w:pPr>
              <w:spacing w:line="360" w:lineRule="auto"/>
              <w:rPr>
                <w:rFonts w:ascii="Times New Roman" w:hAnsi="Times New Roman" w:cs="Times New Roman"/>
              </w:rPr>
            </w:pPr>
          </w:p>
        </w:tc>
      </w:tr>
      <w:tr w:rsidR="0060131F" w:rsidRPr="006664F3" w14:paraId="04D3CF28" w14:textId="77777777" w:rsidTr="000A07EF">
        <w:tc>
          <w:tcPr>
            <w:tcW w:w="1413" w:type="dxa"/>
            <w:tcBorders>
              <w:top w:val="single" w:sz="4" w:space="0" w:color="auto"/>
              <w:left w:val="dotted" w:sz="4" w:space="0" w:color="auto"/>
              <w:bottom w:val="single" w:sz="4" w:space="0" w:color="auto"/>
              <w:right w:val="dotted" w:sz="4" w:space="0" w:color="auto"/>
            </w:tcBorders>
          </w:tcPr>
          <w:p w14:paraId="70CAE078"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2</w:t>
            </w:r>
          </w:p>
        </w:tc>
        <w:tc>
          <w:tcPr>
            <w:tcW w:w="1848" w:type="dxa"/>
            <w:tcBorders>
              <w:top w:val="single" w:sz="4" w:space="0" w:color="auto"/>
              <w:left w:val="dotted" w:sz="4" w:space="0" w:color="auto"/>
              <w:bottom w:val="single" w:sz="4" w:space="0" w:color="auto"/>
              <w:right w:val="dotted" w:sz="4" w:space="0" w:color="auto"/>
            </w:tcBorders>
          </w:tcPr>
          <w:p w14:paraId="32125D12"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05895096"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Non-antibiotic</w:t>
            </w:r>
          </w:p>
          <w:p w14:paraId="7FE5442F"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1975BA09"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546EA197"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333A1225"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55D6EBAF"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8-hourly</w:t>
            </w:r>
          </w:p>
          <w:p w14:paraId="311C7509"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2BC2B9A8"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68591E45"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3DEB3EC5" w14:textId="77777777" w:rsidR="006E119D" w:rsidRPr="006664F3" w:rsidRDefault="006E119D" w:rsidP="00151E23">
            <w:pPr>
              <w:spacing w:line="360" w:lineRule="auto"/>
              <w:rPr>
                <w:rFonts w:ascii="Times New Roman" w:hAnsi="Times New Roman" w:cs="Times New Roman"/>
              </w:rPr>
            </w:pPr>
          </w:p>
        </w:tc>
      </w:tr>
      <w:tr w:rsidR="0060131F" w:rsidRPr="006664F3" w14:paraId="6E69D586" w14:textId="77777777" w:rsidTr="000A07EF">
        <w:tc>
          <w:tcPr>
            <w:tcW w:w="1413" w:type="dxa"/>
            <w:tcBorders>
              <w:top w:val="single" w:sz="4" w:space="0" w:color="auto"/>
              <w:left w:val="dotted" w:sz="4" w:space="0" w:color="auto"/>
              <w:bottom w:val="single" w:sz="4" w:space="0" w:color="auto"/>
              <w:right w:val="dotted" w:sz="4" w:space="0" w:color="auto"/>
            </w:tcBorders>
          </w:tcPr>
          <w:p w14:paraId="4CBEDEDD"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3</w:t>
            </w:r>
          </w:p>
        </w:tc>
        <w:tc>
          <w:tcPr>
            <w:tcW w:w="1848" w:type="dxa"/>
            <w:tcBorders>
              <w:top w:val="single" w:sz="4" w:space="0" w:color="auto"/>
              <w:left w:val="dotted" w:sz="4" w:space="0" w:color="auto"/>
              <w:bottom w:val="single" w:sz="4" w:space="0" w:color="auto"/>
              <w:right w:val="dotted" w:sz="4" w:space="0" w:color="auto"/>
            </w:tcBorders>
          </w:tcPr>
          <w:p w14:paraId="51789A01"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1AB8EA6A"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Non-antibiotic</w:t>
            </w:r>
          </w:p>
          <w:p w14:paraId="43059403"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480C1713"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12DE0188"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69ED78C6"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563F30E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8-hourly</w:t>
            </w:r>
          </w:p>
          <w:p w14:paraId="5142DF42"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0D7BD7AC"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630D9C27"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1C2C66A0" w14:textId="77777777" w:rsidR="006E119D" w:rsidRPr="006664F3" w:rsidRDefault="006E119D" w:rsidP="00151E23">
            <w:pPr>
              <w:spacing w:line="360" w:lineRule="auto"/>
              <w:rPr>
                <w:rFonts w:ascii="Times New Roman" w:hAnsi="Times New Roman" w:cs="Times New Roman"/>
              </w:rPr>
            </w:pPr>
          </w:p>
        </w:tc>
      </w:tr>
      <w:tr w:rsidR="0060131F" w:rsidRPr="006664F3" w14:paraId="70CD6FF7" w14:textId="77777777" w:rsidTr="000A07EF">
        <w:tc>
          <w:tcPr>
            <w:tcW w:w="1413" w:type="dxa"/>
            <w:tcBorders>
              <w:top w:val="single" w:sz="4" w:space="0" w:color="auto"/>
              <w:left w:val="dotted" w:sz="4" w:space="0" w:color="auto"/>
              <w:bottom w:val="single" w:sz="4" w:space="0" w:color="auto"/>
              <w:right w:val="dotted" w:sz="4" w:space="0" w:color="auto"/>
            </w:tcBorders>
          </w:tcPr>
          <w:p w14:paraId="6D3167DE"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t>Medication 4</w:t>
            </w:r>
          </w:p>
        </w:tc>
        <w:tc>
          <w:tcPr>
            <w:tcW w:w="1848" w:type="dxa"/>
            <w:tcBorders>
              <w:top w:val="single" w:sz="4" w:space="0" w:color="auto"/>
              <w:left w:val="dotted" w:sz="4" w:space="0" w:color="auto"/>
              <w:bottom w:val="single" w:sz="4" w:space="0" w:color="auto"/>
              <w:right w:val="dotted" w:sz="4" w:space="0" w:color="auto"/>
            </w:tcBorders>
          </w:tcPr>
          <w:p w14:paraId="1B6AA8F6"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65E09BD7"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lastRenderedPageBreak/>
              <w:t>☐</w:t>
            </w:r>
            <w:r w:rsidRPr="006664F3">
              <w:rPr>
                <w:rFonts w:ascii="Times New Roman" w:hAnsi="Times New Roman" w:cs="Times New Roman"/>
              </w:rPr>
              <w:t xml:space="preserve"> Non-antibiotic</w:t>
            </w:r>
          </w:p>
          <w:p w14:paraId="74C762F7"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202C9219"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68ED8001"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7A5485AB"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1798F32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lastRenderedPageBreak/>
              <w:t>☐</w:t>
            </w:r>
            <w:r w:rsidRPr="006664F3">
              <w:rPr>
                <w:rFonts w:ascii="Times New Roman" w:hAnsi="Times New Roman" w:cs="Times New Roman"/>
              </w:rPr>
              <w:t xml:space="preserve"> 8-hourly</w:t>
            </w:r>
          </w:p>
          <w:p w14:paraId="61B3CBCB"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499E1B4A"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5189B8FA"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2B8A3985" w14:textId="77777777" w:rsidR="006E119D" w:rsidRPr="006664F3" w:rsidRDefault="006E119D" w:rsidP="00151E23">
            <w:pPr>
              <w:spacing w:line="360" w:lineRule="auto"/>
              <w:rPr>
                <w:rFonts w:ascii="Times New Roman" w:hAnsi="Times New Roman" w:cs="Times New Roman"/>
              </w:rPr>
            </w:pPr>
          </w:p>
        </w:tc>
      </w:tr>
      <w:tr w:rsidR="0060131F" w:rsidRPr="006664F3" w14:paraId="6CCE2E0E" w14:textId="77777777" w:rsidTr="000A07EF">
        <w:tc>
          <w:tcPr>
            <w:tcW w:w="1413" w:type="dxa"/>
            <w:tcBorders>
              <w:top w:val="single" w:sz="4" w:space="0" w:color="auto"/>
              <w:left w:val="dotted" w:sz="4" w:space="0" w:color="auto"/>
              <w:bottom w:val="single" w:sz="4" w:space="0" w:color="auto"/>
              <w:right w:val="dotted" w:sz="4" w:space="0" w:color="auto"/>
            </w:tcBorders>
          </w:tcPr>
          <w:p w14:paraId="144D4FF8" w14:textId="77777777" w:rsidR="006E119D" w:rsidRPr="006664F3" w:rsidRDefault="006E119D" w:rsidP="00151E23">
            <w:pPr>
              <w:spacing w:line="360" w:lineRule="auto"/>
              <w:rPr>
                <w:rFonts w:ascii="Times New Roman" w:hAnsi="Times New Roman" w:cs="Times New Roman"/>
              </w:rPr>
            </w:pPr>
            <w:r w:rsidRPr="006664F3">
              <w:rPr>
                <w:rFonts w:ascii="Times New Roman" w:hAnsi="Times New Roman" w:cs="Times New Roman"/>
              </w:rPr>
              <w:lastRenderedPageBreak/>
              <w:t>Medication 5</w:t>
            </w:r>
          </w:p>
        </w:tc>
        <w:tc>
          <w:tcPr>
            <w:tcW w:w="1848" w:type="dxa"/>
            <w:tcBorders>
              <w:top w:val="single" w:sz="4" w:space="0" w:color="auto"/>
              <w:left w:val="dotted" w:sz="4" w:space="0" w:color="auto"/>
              <w:bottom w:val="single" w:sz="4" w:space="0" w:color="auto"/>
              <w:right w:val="dotted" w:sz="4" w:space="0" w:color="auto"/>
            </w:tcBorders>
          </w:tcPr>
          <w:p w14:paraId="75018CAC"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Antibiotic</w:t>
            </w:r>
          </w:p>
          <w:p w14:paraId="577E896F"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Non-antibiotic</w:t>
            </w:r>
          </w:p>
          <w:p w14:paraId="2C6B5758"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501" w:type="dxa"/>
            <w:tcBorders>
              <w:top w:val="single" w:sz="4" w:space="0" w:color="auto"/>
              <w:left w:val="dotted" w:sz="4" w:space="0" w:color="auto"/>
              <w:bottom w:val="single" w:sz="4" w:space="0" w:color="auto"/>
              <w:right w:val="dotted" w:sz="4" w:space="0" w:color="auto"/>
            </w:tcBorders>
          </w:tcPr>
          <w:p w14:paraId="2D0293A7" w14:textId="77777777" w:rsidR="006E119D" w:rsidRPr="006664F3" w:rsidRDefault="006E119D" w:rsidP="00151E23">
            <w:pPr>
              <w:spacing w:line="360" w:lineRule="auto"/>
              <w:rPr>
                <w:rFonts w:ascii="Times New Roman" w:hAnsi="Times New Roman" w:cs="Times New Roman"/>
              </w:rPr>
            </w:pPr>
          </w:p>
        </w:tc>
        <w:tc>
          <w:tcPr>
            <w:tcW w:w="1231" w:type="dxa"/>
            <w:tcBorders>
              <w:top w:val="single" w:sz="4" w:space="0" w:color="auto"/>
              <w:left w:val="dotted" w:sz="4" w:space="0" w:color="auto"/>
              <w:bottom w:val="single" w:sz="4" w:space="0" w:color="auto"/>
              <w:right w:val="dotted" w:sz="4" w:space="0" w:color="auto"/>
            </w:tcBorders>
          </w:tcPr>
          <w:p w14:paraId="56E7287C" w14:textId="77777777" w:rsidR="006E119D" w:rsidRPr="006664F3" w:rsidRDefault="006E119D" w:rsidP="00151E23">
            <w:pPr>
              <w:spacing w:line="360" w:lineRule="auto"/>
              <w:rPr>
                <w:rFonts w:ascii="Times New Roman" w:hAnsi="Times New Roman" w:cs="Times New Roman"/>
              </w:rPr>
            </w:pPr>
          </w:p>
        </w:tc>
        <w:tc>
          <w:tcPr>
            <w:tcW w:w="1945" w:type="dxa"/>
            <w:tcBorders>
              <w:top w:val="single" w:sz="4" w:space="0" w:color="auto"/>
              <w:left w:val="dotted" w:sz="4" w:space="0" w:color="auto"/>
              <w:bottom w:val="single" w:sz="4" w:space="0" w:color="auto"/>
              <w:right w:val="dotted" w:sz="4" w:space="0" w:color="auto"/>
            </w:tcBorders>
          </w:tcPr>
          <w:p w14:paraId="7D090D7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6-hourly</w:t>
            </w:r>
          </w:p>
          <w:p w14:paraId="5F556D35"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8-hourly</w:t>
            </w:r>
          </w:p>
          <w:p w14:paraId="6B4B7D44"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12-hourly</w:t>
            </w:r>
          </w:p>
          <w:p w14:paraId="4A1192F0"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24-hourly</w:t>
            </w:r>
          </w:p>
          <w:p w14:paraId="1F3ED722" w14:textId="77777777" w:rsidR="006E119D" w:rsidRPr="006664F3" w:rsidRDefault="006E119D" w:rsidP="00151E23">
            <w:pPr>
              <w:spacing w:line="360" w:lineRule="auto"/>
              <w:rPr>
                <w:rFonts w:ascii="Times New Roman" w:hAnsi="Times New Roman" w:cs="Times New Roman"/>
              </w:rPr>
            </w:pPr>
            <w:r w:rsidRPr="006664F3">
              <w:rPr>
                <w:rFonts w:ascii="Segoe UI Symbol" w:hAnsi="Segoe UI Symbol" w:cs="Segoe UI Symbol"/>
              </w:rPr>
              <w:t>☐</w:t>
            </w:r>
            <w:r w:rsidRPr="006664F3">
              <w:rPr>
                <w:rFonts w:ascii="Times New Roman" w:hAnsi="Times New Roman" w:cs="Times New Roman"/>
              </w:rPr>
              <w:t xml:space="preserve"> Other (Specify)</w:t>
            </w:r>
          </w:p>
        </w:tc>
        <w:tc>
          <w:tcPr>
            <w:tcW w:w="1276" w:type="dxa"/>
            <w:tcBorders>
              <w:top w:val="single" w:sz="4" w:space="0" w:color="auto"/>
              <w:left w:val="dotted" w:sz="4" w:space="0" w:color="auto"/>
              <w:bottom w:val="single" w:sz="4" w:space="0" w:color="auto"/>
              <w:right w:val="dotted" w:sz="4" w:space="0" w:color="auto"/>
            </w:tcBorders>
          </w:tcPr>
          <w:p w14:paraId="48CFF3F1" w14:textId="77777777" w:rsidR="006E119D" w:rsidRPr="006664F3" w:rsidRDefault="006E119D" w:rsidP="00151E23">
            <w:pPr>
              <w:spacing w:line="360" w:lineRule="auto"/>
              <w:rPr>
                <w:rFonts w:ascii="Times New Roman" w:hAnsi="Times New Roman" w:cs="Times New Roman"/>
              </w:rPr>
            </w:pPr>
          </w:p>
        </w:tc>
      </w:tr>
    </w:tbl>
    <w:p w14:paraId="095EE90F" w14:textId="77777777" w:rsidR="002C213B" w:rsidRPr="006664F3" w:rsidRDefault="002C213B" w:rsidP="00FE4F29">
      <w:pPr>
        <w:spacing w:line="360" w:lineRule="auto"/>
        <w:rPr>
          <w:rFonts w:ascii="Times New Roman" w:hAnsi="Times New Roman" w:cs="Times New Roman"/>
          <w:sz w:val="16"/>
          <w:szCs w:val="16"/>
        </w:rPr>
      </w:pPr>
      <w:bookmarkStart w:id="2" w:name="_Hlk178582870"/>
      <w:r w:rsidRPr="006664F3">
        <w:rPr>
          <w:rFonts w:ascii="Times New Roman" w:hAnsi="Times New Roman" w:cs="Times New Roman"/>
          <w:sz w:val="16"/>
          <w:szCs w:val="16"/>
        </w:rPr>
        <w:t>Note: Respondents may ask follow-up questions for further clarification, but no additional information about the symptoms will be provided to ensure uniformity.</w:t>
      </w:r>
      <w:bookmarkStart w:id="3" w:name="_GoBack"/>
      <w:bookmarkEnd w:id="2"/>
      <w:bookmarkEnd w:id="3"/>
    </w:p>
    <w:sectPr w:rsidR="002C213B" w:rsidRPr="006664F3" w:rsidSect="00117784">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D5721E" w14:textId="77777777" w:rsidR="00787D59" w:rsidRDefault="00787D59" w:rsidP="00117784">
      <w:pPr>
        <w:spacing w:after="0" w:line="240" w:lineRule="auto"/>
      </w:pPr>
      <w:r>
        <w:separator/>
      </w:r>
    </w:p>
  </w:endnote>
  <w:endnote w:type="continuationSeparator" w:id="0">
    <w:p w14:paraId="0D9771BC" w14:textId="77777777" w:rsidR="00787D59" w:rsidRDefault="00787D59" w:rsidP="00117784">
      <w:pPr>
        <w:spacing w:after="0" w:line="240" w:lineRule="auto"/>
      </w:pPr>
      <w:r>
        <w:continuationSeparator/>
      </w:r>
    </w:p>
  </w:endnote>
  <w:endnote w:type="continuationNotice" w:id="1">
    <w:p w14:paraId="5407B2E0" w14:textId="77777777" w:rsidR="00787D59" w:rsidRDefault="00787D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269388744"/>
      <w:docPartObj>
        <w:docPartGallery w:val="Page Numbers (Bottom of Page)"/>
        <w:docPartUnique/>
      </w:docPartObj>
    </w:sdtPr>
    <w:sdtEndPr>
      <w:rPr>
        <w:noProof/>
      </w:rPr>
    </w:sdtEndPr>
    <w:sdtContent>
      <w:p w14:paraId="1C71ECBB" w14:textId="09316D24" w:rsidR="00117784" w:rsidRPr="00B448FF" w:rsidRDefault="00117784">
        <w:pPr>
          <w:pStyle w:val="Footer"/>
          <w:jc w:val="right"/>
          <w:rPr>
            <w:rFonts w:ascii="Times New Roman" w:hAnsi="Times New Roman" w:cs="Times New Roman"/>
          </w:rPr>
        </w:pPr>
        <w:r w:rsidRPr="00B448FF">
          <w:rPr>
            <w:rFonts w:ascii="Times New Roman" w:hAnsi="Times New Roman" w:cs="Times New Roman"/>
          </w:rPr>
          <w:fldChar w:fldCharType="begin"/>
        </w:r>
        <w:r w:rsidRPr="00B448FF">
          <w:rPr>
            <w:rFonts w:ascii="Times New Roman" w:hAnsi="Times New Roman" w:cs="Times New Roman"/>
          </w:rPr>
          <w:instrText xml:space="preserve"> PAGE   \* MERGEFORMAT </w:instrText>
        </w:r>
        <w:r w:rsidRPr="00B448FF">
          <w:rPr>
            <w:rFonts w:ascii="Times New Roman" w:hAnsi="Times New Roman" w:cs="Times New Roman"/>
          </w:rPr>
          <w:fldChar w:fldCharType="separate"/>
        </w:r>
        <w:r w:rsidR="007072E0">
          <w:rPr>
            <w:rFonts w:ascii="Times New Roman" w:hAnsi="Times New Roman" w:cs="Times New Roman"/>
            <w:noProof/>
          </w:rPr>
          <w:t>3</w:t>
        </w:r>
        <w:r w:rsidRPr="00B448FF">
          <w:rPr>
            <w:rFonts w:ascii="Times New Roman" w:hAnsi="Times New Roman" w:cs="Times New Roman"/>
            <w:noProof/>
          </w:rPr>
          <w:fldChar w:fldCharType="end"/>
        </w:r>
      </w:p>
    </w:sdtContent>
  </w:sdt>
  <w:p w14:paraId="5F5C25D8" w14:textId="77777777" w:rsidR="00117784" w:rsidRDefault="001177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6CE517" w14:textId="77777777" w:rsidR="00787D59" w:rsidRDefault="00787D59" w:rsidP="00117784">
      <w:pPr>
        <w:spacing w:after="0" w:line="240" w:lineRule="auto"/>
      </w:pPr>
      <w:r>
        <w:separator/>
      </w:r>
    </w:p>
  </w:footnote>
  <w:footnote w:type="continuationSeparator" w:id="0">
    <w:p w14:paraId="68BF5C87" w14:textId="77777777" w:rsidR="00787D59" w:rsidRDefault="00787D59" w:rsidP="00117784">
      <w:pPr>
        <w:spacing w:after="0" w:line="240" w:lineRule="auto"/>
      </w:pPr>
      <w:r>
        <w:continuationSeparator/>
      </w:r>
    </w:p>
  </w:footnote>
  <w:footnote w:type="continuationNotice" w:id="1">
    <w:p w14:paraId="0BFF459E" w14:textId="77777777" w:rsidR="00787D59" w:rsidRDefault="00787D5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9B1FB5"/>
    <w:multiLevelType w:val="multilevel"/>
    <w:tmpl w:val="9E581B20"/>
    <w:lvl w:ilvl="0">
      <w:start w:val="1"/>
      <w:numFmt w:val="decimal"/>
      <w:lvlText w:val="%1."/>
      <w:lvlJc w:val="left"/>
      <w:pPr>
        <w:ind w:left="1211" w:hanging="360"/>
      </w:pPr>
      <w:rPr>
        <w:rFonts w:hint="default"/>
        <w:b/>
      </w:rPr>
    </w:lvl>
    <w:lvl w:ilvl="1">
      <w:start w:val="1"/>
      <w:numFmt w:val="decimal"/>
      <w:isLgl/>
      <w:lvlText w:val="%1.%2."/>
      <w:lvlJc w:val="left"/>
      <w:pPr>
        <w:ind w:left="1561" w:hanging="36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1571" w:hanging="720"/>
      </w:pPr>
      <w:rPr>
        <w:rFonts w:hint="default"/>
      </w:rPr>
    </w:lvl>
    <w:lvl w:ilvl="4">
      <w:start w:val="1"/>
      <w:numFmt w:val="decimal"/>
      <w:isLgl/>
      <w:lvlText w:val="%1.%2.%3.%4.%5."/>
      <w:lvlJc w:val="left"/>
      <w:pPr>
        <w:ind w:left="1931" w:hanging="1080"/>
      </w:pPr>
      <w:rPr>
        <w:rFonts w:hint="default"/>
      </w:rPr>
    </w:lvl>
    <w:lvl w:ilvl="5">
      <w:start w:val="1"/>
      <w:numFmt w:val="decimal"/>
      <w:isLgl/>
      <w:lvlText w:val="%1.%2.%3.%4.%5.%6."/>
      <w:lvlJc w:val="left"/>
      <w:pPr>
        <w:ind w:left="1931" w:hanging="1080"/>
      </w:pPr>
      <w:rPr>
        <w:rFonts w:hint="default"/>
      </w:rPr>
    </w:lvl>
    <w:lvl w:ilvl="6">
      <w:start w:val="1"/>
      <w:numFmt w:val="decimal"/>
      <w:isLgl/>
      <w:lvlText w:val="%1.%2.%3.%4.%5.%6.%7."/>
      <w:lvlJc w:val="left"/>
      <w:pPr>
        <w:ind w:left="2291" w:hanging="1440"/>
      </w:pPr>
      <w:rPr>
        <w:rFonts w:hint="default"/>
      </w:rPr>
    </w:lvl>
    <w:lvl w:ilvl="7">
      <w:start w:val="1"/>
      <w:numFmt w:val="decimal"/>
      <w:isLgl/>
      <w:lvlText w:val="%1.%2.%3.%4.%5.%6.%7.%8."/>
      <w:lvlJc w:val="left"/>
      <w:pPr>
        <w:ind w:left="2291" w:hanging="1440"/>
      </w:pPr>
      <w:rPr>
        <w:rFonts w:hint="default"/>
      </w:rPr>
    </w:lvl>
    <w:lvl w:ilvl="8">
      <w:start w:val="1"/>
      <w:numFmt w:val="decimal"/>
      <w:isLgl/>
      <w:lvlText w:val="%1.%2.%3.%4.%5.%6.%7.%8.%9."/>
      <w:lvlJc w:val="left"/>
      <w:pPr>
        <w:ind w:left="2651" w:hanging="1800"/>
      </w:pPr>
      <w:rPr>
        <w:rFonts w:hint="default"/>
      </w:rPr>
    </w:lvl>
  </w:abstractNum>
  <w:abstractNum w:abstractNumId="1">
    <w:nsid w:val="1A9A3DF5"/>
    <w:multiLevelType w:val="hybridMultilevel"/>
    <w:tmpl w:val="61822B22"/>
    <w:lvl w:ilvl="0" w:tplc="0C090005">
      <w:start w:val="1"/>
      <w:numFmt w:val="bullet"/>
      <w:lvlText w:val=""/>
      <w:lvlJc w:val="left"/>
      <w:pPr>
        <w:ind w:left="1080" w:hanging="360"/>
      </w:pPr>
      <w:rPr>
        <w:rFonts w:ascii="Wingdings" w:hAnsi="Wingdings"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nsid w:val="34072EE6"/>
    <w:multiLevelType w:val="multilevel"/>
    <w:tmpl w:val="7070127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nsid w:val="41FA5C89"/>
    <w:multiLevelType w:val="multilevel"/>
    <w:tmpl w:val="8856E6A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4">
    <w:nsid w:val="434F7BB2"/>
    <w:multiLevelType w:val="multilevel"/>
    <w:tmpl w:val="4ACCF396"/>
    <w:lvl w:ilvl="0">
      <w:start w:val="2"/>
      <w:numFmt w:val="decimal"/>
      <w:lvlText w:val="%1."/>
      <w:lvlJc w:val="left"/>
      <w:pPr>
        <w:ind w:left="360" w:hanging="360"/>
      </w:pPr>
      <w:rPr>
        <w:rFonts w:hint="default"/>
        <w:b/>
      </w:rPr>
    </w:lvl>
    <w:lvl w:ilvl="1">
      <w:start w:val="5"/>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680" w:hanging="1800"/>
      </w:pPr>
      <w:rPr>
        <w:rFonts w:hint="default"/>
        <w:b/>
      </w:rPr>
    </w:lvl>
  </w:abstractNum>
  <w:abstractNum w:abstractNumId="5">
    <w:nsid w:val="4FA70871"/>
    <w:multiLevelType w:val="hybridMultilevel"/>
    <w:tmpl w:val="26920FC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53621CE8"/>
    <w:multiLevelType w:val="multilevel"/>
    <w:tmpl w:val="7070127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nsid w:val="7B762AD9"/>
    <w:multiLevelType w:val="multilevel"/>
    <w:tmpl w:val="8856E6A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8">
    <w:nsid w:val="7EB12BDC"/>
    <w:multiLevelType w:val="hybridMultilevel"/>
    <w:tmpl w:val="87681A1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1"/>
  </w:num>
  <w:num w:numId="4">
    <w:abstractNumId w:val="4"/>
  </w:num>
  <w:num w:numId="5">
    <w:abstractNumId w:val="0"/>
  </w:num>
  <w:num w:numId="6">
    <w:abstractNumId w:val="3"/>
  </w:num>
  <w:num w:numId="7">
    <w:abstractNumId w:val="7"/>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tppe5rztatfke9v045dfx7zspx2vzw0zps&quot;&gt;APBS_EndNote APBS_Manuscript&lt;record-ids&gt;&lt;item&gt;7&lt;/item&gt;&lt;item&gt;15&lt;/item&gt;&lt;item&gt;22&lt;/item&gt;&lt;item&gt;27&lt;/item&gt;&lt;item&gt;43&lt;/item&gt;&lt;item&gt;45&lt;/item&gt;&lt;item&gt;53&lt;/item&gt;&lt;item&gt;88&lt;/item&gt;&lt;item&gt;106&lt;/item&gt;&lt;item&gt;143&lt;/item&gt;&lt;item&gt;200&lt;/item&gt;&lt;item&gt;218&lt;/item&gt;&lt;item&gt;231&lt;/item&gt;&lt;item&gt;232&lt;/item&gt;&lt;item&gt;238&lt;/item&gt;&lt;item&gt;259&lt;/item&gt;&lt;item&gt;300&lt;/item&gt;&lt;item&gt;305&lt;/item&gt;&lt;item&gt;317&lt;/item&gt;&lt;item&gt;326&lt;/item&gt;&lt;item&gt;352&lt;/item&gt;&lt;item&gt;362&lt;/item&gt;&lt;item&gt;399&lt;/item&gt;&lt;item&gt;437&lt;/item&gt;&lt;item&gt;438&lt;/item&gt;&lt;item&gt;442&lt;/item&gt;&lt;item&gt;456&lt;/item&gt;&lt;item&gt;458&lt;/item&gt;&lt;item&gt;462&lt;/item&gt;&lt;item&gt;464&lt;/item&gt;&lt;item&gt;467&lt;/item&gt;&lt;item&gt;468&lt;/item&gt;&lt;item&gt;469&lt;/item&gt;&lt;item&gt;470&lt;/item&gt;&lt;item&gt;474&lt;/item&gt;&lt;item&gt;476&lt;/item&gt;&lt;item&gt;478&lt;/item&gt;&lt;item&gt;480&lt;/item&gt;&lt;item&gt;483&lt;/item&gt;&lt;item&gt;485&lt;/item&gt;&lt;item&gt;486&lt;/item&gt;&lt;item&gt;487&lt;/item&gt;&lt;item&gt;491&lt;/item&gt;&lt;item&gt;495&lt;/item&gt;&lt;item&gt;499&lt;/item&gt;&lt;item&gt;500&lt;/item&gt;&lt;item&gt;504&lt;/item&gt;&lt;item&gt;595&lt;/item&gt;&lt;item&gt;610&lt;/item&gt;&lt;item&gt;611&lt;/item&gt;&lt;item&gt;612&lt;/item&gt;&lt;item&gt;613&lt;/item&gt;&lt;item&gt;618&lt;/item&gt;&lt;item&gt;619&lt;/item&gt;&lt;item&gt;652&lt;/item&gt;&lt;item&gt;653&lt;/item&gt;&lt;item&gt;655&lt;/item&gt;&lt;item&gt;656&lt;/item&gt;&lt;item&gt;658&lt;/item&gt;&lt;item&gt;659&lt;/item&gt;&lt;item&gt;660&lt;/item&gt;&lt;item&gt;661&lt;/item&gt;&lt;item&gt;662&lt;/item&gt;&lt;item&gt;663&lt;/item&gt;&lt;item&gt;664&lt;/item&gt;&lt;item&gt;665&lt;/item&gt;&lt;item&gt;666&lt;/item&gt;&lt;item&gt;717&lt;/item&gt;&lt;item&gt;718&lt;/item&gt;&lt;item&gt;719&lt;/item&gt;&lt;item&gt;720&lt;/item&gt;&lt;item&gt;721&lt;/item&gt;&lt;item&gt;726&lt;/item&gt;&lt;item&gt;747&lt;/item&gt;&lt;item&gt;748&lt;/item&gt;&lt;item&gt;749&lt;/item&gt;&lt;item&gt;764&lt;/item&gt;&lt;item&gt;767&lt;/item&gt;&lt;item&gt;768&lt;/item&gt;&lt;item&gt;769&lt;/item&gt;&lt;/record-ids&gt;&lt;/item&gt;&lt;/Libraries&gt;"/>
    <w:docVar w:name="Total_Editing_Time" w:val="425"/>
  </w:docVars>
  <w:rsids>
    <w:rsidRoot w:val="00271C93"/>
    <w:rsid w:val="0000069F"/>
    <w:rsid w:val="00001B1B"/>
    <w:rsid w:val="000022AF"/>
    <w:rsid w:val="00002A55"/>
    <w:rsid w:val="000046B8"/>
    <w:rsid w:val="00005323"/>
    <w:rsid w:val="000063E9"/>
    <w:rsid w:val="000075FF"/>
    <w:rsid w:val="00010257"/>
    <w:rsid w:val="0001152C"/>
    <w:rsid w:val="00012F60"/>
    <w:rsid w:val="00014333"/>
    <w:rsid w:val="00017A86"/>
    <w:rsid w:val="00017C47"/>
    <w:rsid w:val="0002191F"/>
    <w:rsid w:val="00021F5E"/>
    <w:rsid w:val="00022E5C"/>
    <w:rsid w:val="00023AD0"/>
    <w:rsid w:val="00024E09"/>
    <w:rsid w:val="000255ED"/>
    <w:rsid w:val="00025A01"/>
    <w:rsid w:val="0002653F"/>
    <w:rsid w:val="00026C18"/>
    <w:rsid w:val="00027080"/>
    <w:rsid w:val="00027A99"/>
    <w:rsid w:val="00027E38"/>
    <w:rsid w:val="0003059C"/>
    <w:rsid w:val="000311E6"/>
    <w:rsid w:val="0003159A"/>
    <w:rsid w:val="00032A48"/>
    <w:rsid w:val="000414EB"/>
    <w:rsid w:val="0004188A"/>
    <w:rsid w:val="0004315F"/>
    <w:rsid w:val="00044543"/>
    <w:rsid w:val="000447F9"/>
    <w:rsid w:val="00047FD9"/>
    <w:rsid w:val="00050031"/>
    <w:rsid w:val="00052668"/>
    <w:rsid w:val="00052E2F"/>
    <w:rsid w:val="0005304B"/>
    <w:rsid w:val="00053619"/>
    <w:rsid w:val="00054A84"/>
    <w:rsid w:val="00055081"/>
    <w:rsid w:val="00055138"/>
    <w:rsid w:val="0005562D"/>
    <w:rsid w:val="0005649F"/>
    <w:rsid w:val="00061324"/>
    <w:rsid w:val="000619CC"/>
    <w:rsid w:val="00063323"/>
    <w:rsid w:val="000633D8"/>
    <w:rsid w:val="00063A47"/>
    <w:rsid w:val="00065676"/>
    <w:rsid w:val="0006591D"/>
    <w:rsid w:val="000659E4"/>
    <w:rsid w:val="00065CF4"/>
    <w:rsid w:val="000668FC"/>
    <w:rsid w:val="00074EFC"/>
    <w:rsid w:val="00076EA7"/>
    <w:rsid w:val="00077AAD"/>
    <w:rsid w:val="00077B51"/>
    <w:rsid w:val="00077EBE"/>
    <w:rsid w:val="00080909"/>
    <w:rsid w:val="00080B6A"/>
    <w:rsid w:val="00083B45"/>
    <w:rsid w:val="00083E90"/>
    <w:rsid w:val="0008414D"/>
    <w:rsid w:val="000848DD"/>
    <w:rsid w:val="00084A08"/>
    <w:rsid w:val="000859D6"/>
    <w:rsid w:val="00086AA6"/>
    <w:rsid w:val="000872E2"/>
    <w:rsid w:val="0009007E"/>
    <w:rsid w:val="00092DF2"/>
    <w:rsid w:val="0009398F"/>
    <w:rsid w:val="00093C77"/>
    <w:rsid w:val="00094C0E"/>
    <w:rsid w:val="00097FD9"/>
    <w:rsid w:val="000A06B2"/>
    <w:rsid w:val="000A0750"/>
    <w:rsid w:val="000A119E"/>
    <w:rsid w:val="000A27B9"/>
    <w:rsid w:val="000A2D3F"/>
    <w:rsid w:val="000A38EC"/>
    <w:rsid w:val="000A3B32"/>
    <w:rsid w:val="000A4AC8"/>
    <w:rsid w:val="000A6191"/>
    <w:rsid w:val="000A6860"/>
    <w:rsid w:val="000A7C57"/>
    <w:rsid w:val="000B02F0"/>
    <w:rsid w:val="000B1012"/>
    <w:rsid w:val="000B2204"/>
    <w:rsid w:val="000B38F7"/>
    <w:rsid w:val="000B615B"/>
    <w:rsid w:val="000C0A2B"/>
    <w:rsid w:val="000C0AA7"/>
    <w:rsid w:val="000C13C7"/>
    <w:rsid w:val="000C4B9A"/>
    <w:rsid w:val="000C5A05"/>
    <w:rsid w:val="000C626D"/>
    <w:rsid w:val="000C6336"/>
    <w:rsid w:val="000C64B9"/>
    <w:rsid w:val="000D0F0E"/>
    <w:rsid w:val="000D1556"/>
    <w:rsid w:val="000D2206"/>
    <w:rsid w:val="000D2819"/>
    <w:rsid w:val="000D2ECC"/>
    <w:rsid w:val="000D392B"/>
    <w:rsid w:val="000D424C"/>
    <w:rsid w:val="000D4445"/>
    <w:rsid w:val="000D58B4"/>
    <w:rsid w:val="000D700C"/>
    <w:rsid w:val="000E224B"/>
    <w:rsid w:val="000E37D2"/>
    <w:rsid w:val="000E5BF9"/>
    <w:rsid w:val="000E7F1D"/>
    <w:rsid w:val="000F0A7F"/>
    <w:rsid w:val="000F0C18"/>
    <w:rsid w:val="000F1DFF"/>
    <w:rsid w:val="000F20C2"/>
    <w:rsid w:val="000F2AC1"/>
    <w:rsid w:val="000F3906"/>
    <w:rsid w:val="000F4077"/>
    <w:rsid w:val="000F56EA"/>
    <w:rsid w:val="000F60D3"/>
    <w:rsid w:val="000F7E89"/>
    <w:rsid w:val="001010E2"/>
    <w:rsid w:val="00102489"/>
    <w:rsid w:val="00103DBD"/>
    <w:rsid w:val="00103F66"/>
    <w:rsid w:val="0010414B"/>
    <w:rsid w:val="00104254"/>
    <w:rsid w:val="001044A3"/>
    <w:rsid w:val="00104F21"/>
    <w:rsid w:val="001064FB"/>
    <w:rsid w:val="001107E8"/>
    <w:rsid w:val="00111031"/>
    <w:rsid w:val="0011163B"/>
    <w:rsid w:val="00111997"/>
    <w:rsid w:val="00112995"/>
    <w:rsid w:val="00112AEC"/>
    <w:rsid w:val="00112D9E"/>
    <w:rsid w:val="00112DB0"/>
    <w:rsid w:val="00112E73"/>
    <w:rsid w:val="00114314"/>
    <w:rsid w:val="00116D01"/>
    <w:rsid w:val="00117784"/>
    <w:rsid w:val="00120981"/>
    <w:rsid w:val="00120B44"/>
    <w:rsid w:val="00122F75"/>
    <w:rsid w:val="00123DFE"/>
    <w:rsid w:val="00124266"/>
    <w:rsid w:val="00124F7A"/>
    <w:rsid w:val="00127A7E"/>
    <w:rsid w:val="00127AA3"/>
    <w:rsid w:val="00127C92"/>
    <w:rsid w:val="00131987"/>
    <w:rsid w:val="00132E05"/>
    <w:rsid w:val="001346BA"/>
    <w:rsid w:val="001348D4"/>
    <w:rsid w:val="0013538A"/>
    <w:rsid w:val="00136AC4"/>
    <w:rsid w:val="001409FB"/>
    <w:rsid w:val="00141639"/>
    <w:rsid w:val="001438CB"/>
    <w:rsid w:val="001443DA"/>
    <w:rsid w:val="00146406"/>
    <w:rsid w:val="00146EC6"/>
    <w:rsid w:val="00147BD6"/>
    <w:rsid w:val="00150173"/>
    <w:rsid w:val="0015096D"/>
    <w:rsid w:val="00151E23"/>
    <w:rsid w:val="00151FAD"/>
    <w:rsid w:val="001548A0"/>
    <w:rsid w:val="00154CE9"/>
    <w:rsid w:val="00154DAA"/>
    <w:rsid w:val="001568EF"/>
    <w:rsid w:val="001612B4"/>
    <w:rsid w:val="00161A2D"/>
    <w:rsid w:val="00161C3A"/>
    <w:rsid w:val="00162423"/>
    <w:rsid w:val="00163EAD"/>
    <w:rsid w:val="00165874"/>
    <w:rsid w:val="001662F6"/>
    <w:rsid w:val="001678FB"/>
    <w:rsid w:val="0017096E"/>
    <w:rsid w:val="00171AAF"/>
    <w:rsid w:val="00171C54"/>
    <w:rsid w:val="001746EB"/>
    <w:rsid w:val="001749C1"/>
    <w:rsid w:val="001752D9"/>
    <w:rsid w:val="0017581E"/>
    <w:rsid w:val="00176438"/>
    <w:rsid w:val="001775A7"/>
    <w:rsid w:val="00177E9D"/>
    <w:rsid w:val="001829AF"/>
    <w:rsid w:val="00182A93"/>
    <w:rsid w:val="00184414"/>
    <w:rsid w:val="00185230"/>
    <w:rsid w:val="00185BC8"/>
    <w:rsid w:val="00187E58"/>
    <w:rsid w:val="00190B98"/>
    <w:rsid w:val="00190EBB"/>
    <w:rsid w:val="0019152B"/>
    <w:rsid w:val="00191CDE"/>
    <w:rsid w:val="00191D47"/>
    <w:rsid w:val="00192171"/>
    <w:rsid w:val="0019264F"/>
    <w:rsid w:val="0019547B"/>
    <w:rsid w:val="0019595C"/>
    <w:rsid w:val="00196F65"/>
    <w:rsid w:val="001975F0"/>
    <w:rsid w:val="001A0AE2"/>
    <w:rsid w:val="001A18B7"/>
    <w:rsid w:val="001A2943"/>
    <w:rsid w:val="001A3D76"/>
    <w:rsid w:val="001A4356"/>
    <w:rsid w:val="001A4B4B"/>
    <w:rsid w:val="001A60A4"/>
    <w:rsid w:val="001A60B7"/>
    <w:rsid w:val="001A6630"/>
    <w:rsid w:val="001A6CA0"/>
    <w:rsid w:val="001A6F4A"/>
    <w:rsid w:val="001B0068"/>
    <w:rsid w:val="001B1495"/>
    <w:rsid w:val="001B334A"/>
    <w:rsid w:val="001B5ECD"/>
    <w:rsid w:val="001B79BF"/>
    <w:rsid w:val="001B7CA6"/>
    <w:rsid w:val="001C1066"/>
    <w:rsid w:val="001C141F"/>
    <w:rsid w:val="001C1F12"/>
    <w:rsid w:val="001C210B"/>
    <w:rsid w:val="001C2BC8"/>
    <w:rsid w:val="001C2C60"/>
    <w:rsid w:val="001C52DC"/>
    <w:rsid w:val="001C5606"/>
    <w:rsid w:val="001C5C58"/>
    <w:rsid w:val="001C7663"/>
    <w:rsid w:val="001D01B9"/>
    <w:rsid w:val="001D3D10"/>
    <w:rsid w:val="001D6201"/>
    <w:rsid w:val="001D66CD"/>
    <w:rsid w:val="001D6839"/>
    <w:rsid w:val="001D6E30"/>
    <w:rsid w:val="001E063A"/>
    <w:rsid w:val="001E1248"/>
    <w:rsid w:val="001E29C3"/>
    <w:rsid w:val="001E3007"/>
    <w:rsid w:val="001E35CC"/>
    <w:rsid w:val="001E4D36"/>
    <w:rsid w:val="001F10F8"/>
    <w:rsid w:val="001F4728"/>
    <w:rsid w:val="001F5F2B"/>
    <w:rsid w:val="001F6395"/>
    <w:rsid w:val="001F6D80"/>
    <w:rsid w:val="001F7E01"/>
    <w:rsid w:val="0020194B"/>
    <w:rsid w:val="00202546"/>
    <w:rsid w:val="00205D87"/>
    <w:rsid w:val="00207394"/>
    <w:rsid w:val="00210604"/>
    <w:rsid w:val="002112E7"/>
    <w:rsid w:val="002120EB"/>
    <w:rsid w:val="002135C7"/>
    <w:rsid w:val="0021549B"/>
    <w:rsid w:val="0021564F"/>
    <w:rsid w:val="00216BB3"/>
    <w:rsid w:val="00216FDC"/>
    <w:rsid w:val="0021748A"/>
    <w:rsid w:val="00217F55"/>
    <w:rsid w:val="00220645"/>
    <w:rsid w:val="00221504"/>
    <w:rsid w:val="002233F3"/>
    <w:rsid w:val="00226C3E"/>
    <w:rsid w:val="00227211"/>
    <w:rsid w:val="002279B3"/>
    <w:rsid w:val="0023035D"/>
    <w:rsid w:val="00232871"/>
    <w:rsid w:val="00232A4C"/>
    <w:rsid w:val="002332EE"/>
    <w:rsid w:val="00234231"/>
    <w:rsid w:val="00236680"/>
    <w:rsid w:val="00237F01"/>
    <w:rsid w:val="00240B7F"/>
    <w:rsid w:val="00241288"/>
    <w:rsid w:val="002413EB"/>
    <w:rsid w:val="00241743"/>
    <w:rsid w:val="00242315"/>
    <w:rsid w:val="00244813"/>
    <w:rsid w:val="00245A65"/>
    <w:rsid w:val="0024696D"/>
    <w:rsid w:val="00246C9A"/>
    <w:rsid w:val="002472DF"/>
    <w:rsid w:val="00251056"/>
    <w:rsid w:val="00251ACE"/>
    <w:rsid w:val="00254E21"/>
    <w:rsid w:val="00255611"/>
    <w:rsid w:val="00257DDF"/>
    <w:rsid w:val="00257E21"/>
    <w:rsid w:val="002601D9"/>
    <w:rsid w:val="00261363"/>
    <w:rsid w:val="00261D3A"/>
    <w:rsid w:val="00262D41"/>
    <w:rsid w:val="0026454B"/>
    <w:rsid w:val="00267111"/>
    <w:rsid w:val="00270BD2"/>
    <w:rsid w:val="00271C93"/>
    <w:rsid w:val="00272A86"/>
    <w:rsid w:val="00272E1C"/>
    <w:rsid w:val="00273663"/>
    <w:rsid w:val="00273846"/>
    <w:rsid w:val="0027456E"/>
    <w:rsid w:val="00276639"/>
    <w:rsid w:val="00277443"/>
    <w:rsid w:val="002777A1"/>
    <w:rsid w:val="00277A17"/>
    <w:rsid w:val="00277AED"/>
    <w:rsid w:val="00277DA8"/>
    <w:rsid w:val="00281326"/>
    <w:rsid w:val="00282878"/>
    <w:rsid w:val="00283680"/>
    <w:rsid w:val="002847B0"/>
    <w:rsid w:val="00284B4F"/>
    <w:rsid w:val="00285592"/>
    <w:rsid w:val="00287596"/>
    <w:rsid w:val="002876F1"/>
    <w:rsid w:val="00287A7D"/>
    <w:rsid w:val="00287C47"/>
    <w:rsid w:val="00291C41"/>
    <w:rsid w:val="002922E8"/>
    <w:rsid w:val="00292B46"/>
    <w:rsid w:val="00293099"/>
    <w:rsid w:val="00294391"/>
    <w:rsid w:val="002A0338"/>
    <w:rsid w:val="002A1AC5"/>
    <w:rsid w:val="002A3C53"/>
    <w:rsid w:val="002A3E9A"/>
    <w:rsid w:val="002A4ED4"/>
    <w:rsid w:val="002A642C"/>
    <w:rsid w:val="002A7935"/>
    <w:rsid w:val="002B0495"/>
    <w:rsid w:val="002B054D"/>
    <w:rsid w:val="002B0AB4"/>
    <w:rsid w:val="002B2714"/>
    <w:rsid w:val="002B5586"/>
    <w:rsid w:val="002B5DDE"/>
    <w:rsid w:val="002B6152"/>
    <w:rsid w:val="002B67E4"/>
    <w:rsid w:val="002C0190"/>
    <w:rsid w:val="002C04FA"/>
    <w:rsid w:val="002C213B"/>
    <w:rsid w:val="002C3D06"/>
    <w:rsid w:val="002C3DC5"/>
    <w:rsid w:val="002C5EEF"/>
    <w:rsid w:val="002C62EB"/>
    <w:rsid w:val="002C6617"/>
    <w:rsid w:val="002C69C7"/>
    <w:rsid w:val="002C70F9"/>
    <w:rsid w:val="002D1874"/>
    <w:rsid w:val="002D2980"/>
    <w:rsid w:val="002D2F0F"/>
    <w:rsid w:val="002D4F4A"/>
    <w:rsid w:val="002D5C8C"/>
    <w:rsid w:val="002D608D"/>
    <w:rsid w:val="002D72DB"/>
    <w:rsid w:val="002E0583"/>
    <w:rsid w:val="002E2E39"/>
    <w:rsid w:val="002E7F1D"/>
    <w:rsid w:val="002F0798"/>
    <w:rsid w:val="002F2607"/>
    <w:rsid w:val="002F3A91"/>
    <w:rsid w:val="002F3E56"/>
    <w:rsid w:val="002F546E"/>
    <w:rsid w:val="002F5A46"/>
    <w:rsid w:val="002F6119"/>
    <w:rsid w:val="002F625F"/>
    <w:rsid w:val="002F7531"/>
    <w:rsid w:val="002F7BB8"/>
    <w:rsid w:val="00300923"/>
    <w:rsid w:val="0030471B"/>
    <w:rsid w:val="00304AFC"/>
    <w:rsid w:val="00305838"/>
    <w:rsid w:val="0030696D"/>
    <w:rsid w:val="00306D76"/>
    <w:rsid w:val="00307BFE"/>
    <w:rsid w:val="003111E2"/>
    <w:rsid w:val="003121A5"/>
    <w:rsid w:val="003128C8"/>
    <w:rsid w:val="00312BFC"/>
    <w:rsid w:val="00313090"/>
    <w:rsid w:val="003150B0"/>
    <w:rsid w:val="003169A9"/>
    <w:rsid w:val="003200DC"/>
    <w:rsid w:val="0032077E"/>
    <w:rsid w:val="00321A3D"/>
    <w:rsid w:val="003233A1"/>
    <w:rsid w:val="00324A96"/>
    <w:rsid w:val="00324DA9"/>
    <w:rsid w:val="003265BD"/>
    <w:rsid w:val="00332733"/>
    <w:rsid w:val="00332BA9"/>
    <w:rsid w:val="00335E0F"/>
    <w:rsid w:val="00335EEB"/>
    <w:rsid w:val="003366F1"/>
    <w:rsid w:val="00337743"/>
    <w:rsid w:val="003405E5"/>
    <w:rsid w:val="003406F8"/>
    <w:rsid w:val="00341483"/>
    <w:rsid w:val="00342A34"/>
    <w:rsid w:val="00342DAA"/>
    <w:rsid w:val="0034370B"/>
    <w:rsid w:val="00343D61"/>
    <w:rsid w:val="00344965"/>
    <w:rsid w:val="00344C0C"/>
    <w:rsid w:val="00346697"/>
    <w:rsid w:val="003473B8"/>
    <w:rsid w:val="00350017"/>
    <w:rsid w:val="00351DBC"/>
    <w:rsid w:val="00352CC5"/>
    <w:rsid w:val="00354068"/>
    <w:rsid w:val="00357879"/>
    <w:rsid w:val="0036061E"/>
    <w:rsid w:val="00360DD3"/>
    <w:rsid w:val="00361A02"/>
    <w:rsid w:val="00362A17"/>
    <w:rsid w:val="0036328C"/>
    <w:rsid w:val="003653B3"/>
    <w:rsid w:val="00365C2F"/>
    <w:rsid w:val="003660D3"/>
    <w:rsid w:val="00366F59"/>
    <w:rsid w:val="00367FD6"/>
    <w:rsid w:val="0037300F"/>
    <w:rsid w:val="00373F17"/>
    <w:rsid w:val="003755D5"/>
    <w:rsid w:val="00375C77"/>
    <w:rsid w:val="00375D30"/>
    <w:rsid w:val="00376F37"/>
    <w:rsid w:val="003771E1"/>
    <w:rsid w:val="003819FC"/>
    <w:rsid w:val="00381E5C"/>
    <w:rsid w:val="003878B3"/>
    <w:rsid w:val="003920D1"/>
    <w:rsid w:val="003942A5"/>
    <w:rsid w:val="003A0E9E"/>
    <w:rsid w:val="003A13C5"/>
    <w:rsid w:val="003A1CBF"/>
    <w:rsid w:val="003A1F9E"/>
    <w:rsid w:val="003A3DC1"/>
    <w:rsid w:val="003A6DD7"/>
    <w:rsid w:val="003B068D"/>
    <w:rsid w:val="003B2427"/>
    <w:rsid w:val="003B4008"/>
    <w:rsid w:val="003B40D7"/>
    <w:rsid w:val="003B4F5B"/>
    <w:rsid w:val="003B7023"/>
    <w:rsid w:val="003C0BDF"/>
    <w:rsid w:val="003C0F91"/>
    <w:rsid w:val="003C1467"/>
    <w:rsid w:val="003C2B05"/>
    <w:rsid w:val="003C5DD4"/>
    <w:rsid w:val="003C6E97"/>
    <w:rsid w:val="003C7256"/>
    <w:rsid w:val="003D2066"/>
    <w:rsid w:val="003D3E53"/>
    <w:rsid w:val="003D6700"/>
    <w:rsid w:val="003D6BA8"/>
    <w:rsid w:val="003E0801"/>
    <w:rsid w:val="003E1C8F"/>
    <w:rsid w:val="003E292E"/>
    <w:rsid w:val="003E37CB"/>
    <w:rsid w:val="003E43BC"/>
    <w:rsid w:val="003E556C"/>
    <w:rsid w:val="003E5BD8"/>
    <w:rsid w:val="003E6596"/>
    <w:rsid w:val="003F145A"/>
    <w:rsid w:val="003F16A6"/>
    <w:rsid w:val="003F2883"/>
    <w:rsid w:val="003F4ABC"/>
    <w:rsid w:val="003F51DD"/>
    <w:rsid w:val="003F5C50"/>
    <w:rsid w:val="003F7249"/>
    <w:rsid w:val="003F7955"/>
    <w:rsid w:val="004028FB"/>
    <w:rsid w:val="00402D7D"/>
    <w:rsid w:val="004034DC"/>
    <w:rsid w:val="00403A50"/>
    <w:rsid w:val="00403C7D"/>
    <w:rsid w:val="00403CF2"/>
    <w:rsid w:val="00404573"/>
    <w:rsid w:val="00404C58"/>
    <w:rsid w:val="00405825"/>
    <w:rsid w:val="00405A82"/>
    <w:rsid w:val="00406F54"/>
    <w:rsid w:val="00407A89"/>
    <w:rsid w:val="0041009A"/>
    <w:rsid w:val="0041013F"/>
    <w:rsid w:val="00410297"/>
    <w:rsid w:val="00410EE9"/>
    <w:rsid w:val="004119FB"/>
    <w:rsid w:val="00411FFB"/>
    <w:rsid w:val="00416518"/>
    <w:rsid w:val="00417581"/>
    <w:rsid w:val="00424359"/>
    <w:rsid w:val="00424C68"/>
    <w:rsid w:val="00425A54"/>
    <w:rsid w:val="0042610D"/>
    <w:rsid w:val="00426A5E"/>
    <w:rsid w:val="00427994"/>
    <w:rsid w:val="00427F26"/>
    <w:rsid w:val="00430960"/>
    <w:rsid w:val="00434A0F"/>
    <w:rsid w:val="0043539E"/>
    <w:rsid w:val="00435646"/>
    <w:rsid w:val="00444ECC"/>
    <w:rsid w:val="00452BF8"/>
    <w:rsid w:val="00455048"/>
    <w:rsid w:val="00455169"/>
    <w:rsid w:val="004555C7"/>
    <w:rsid w:val="0046075F"/>
    <w:rsid w:val="0046138D"/>
    <w:rsid w:val="00461D79"/>
    <w:rsid w:val="00463EFC"/>
    <w:rsid w:val="0046401D"/>
    <w:rsid w:val="004667D6"/>
    <w:rsid w:val="00467E1F"/>
    <w:rsid w:val="00472261"/>
    <w:rsid w:val="00472558"/>
    <w:rsid w:val="00474615"/>
    <w:rsid w:val="00475352"/>
    <w:rsid w:val="004768FD"/>
    <w:rsid w:val="00476904"/>
    <w:rsid w:val="004770FC"/>
    <w:rsid w:val="00477272"/>
    <w:rsid w:val="00482135"/>
    <w:rsid w:val="00483939"/>
    <w:rsid w:val="004849C7"/>
    <w:rsid w:val="00487AA3"/>
    <w:rsid w:val="00487F5A"/>
    <w:rsid w:val="00490130"/>
    <w:rsid w:val="0049228A"/>
    <w:rsid w:val="00496F9C"/>
    <w:rsid w:val="00497813"/>
    <w:rsid w:val="004A2ADF"/>
    <w:rsid w:val="004A2B1F"/>
    <w:rsid w:val="004A3252"/>
    <w:rsid w:val="004A366E"/>
    <w:rsid w:val="004A36F4"/>
    <w:rsid w:val="004A3BCB"/>
    <w:rsid w:val="004A454B"/>
    <w:rsid w:val="004A4741"/>
    <w:rsid w:val="004A566A"/>
    <w:rsid w:val="004A6502"/>
    <w:rsid w:val="004B0984"/>
    <w:rsid w:val="004B263F"/>
    <w:rsid w:val="004B39B6"/>
    <w:rsid w:val="004B3C09"/>
    <w:rsid w:val="004B445E"/>
    <w:rsid w:val="004B5373"/>
    <w:rsid w:val="004C100B"/>
    <w:rsid w:val="004C228F"/>
    <w:rsid w:val="004C4384"/>
    <w:rsid w:val="004C4BB8"/>
    <w:rsid w:val="004C602F"/>
    <w:rsid w:val="004C6896"/>
    <w:rsid w:val="004C708C"/>
    <w:rsid w:val="004D01EC"/>
    <w:rsid w:val="004D206A"/>
    <w:rsid w:val="004D2DE6"/>
    <w:rsid w:val="004D329B"/>
    <w:rsid w:val="004D387F"/>
    <w:rsid w:val="004D65EB"/>
    <w:rsid w:val="004D6878"/>
    <w:rsid w:val="004D6ABA"/>
    <w:rsid w:val="004D6EF1"/>
    <w:rsid w:val="004E6A89"/>
    <w:rsid w:val="004F1463"/>
    <w:rsid w:val="004F25CD"/>
    <w:rsid w:val="004F459F"/>
    <w:rsid w:val="004F4DBB"/>
    <w:rsid w:val="00500610"/>
    <w:rsid w:val="005022BA"/>
    <w:rsid w:val="0050241D"/>
    <w:rsid w:val="00503E97"/>
    <w:rsid w:val="00504091"/>
    <w:rsid w:val="005065C3"/>
    <w:rsid w:val="00510661"/>
    <w:rsid w:val="00510ED1"/>
    <w:rsid w:val="00512862"/>
    <w:rsid w:val="005132C6"/>
    <w:rsid w:val="00513D12"/>
    <w:rsid w:val="00514B65"/>
    <w:rsid w:val="00514D5D"/>
    <w:rsid w:val="00515200"/>
    <w:rsid w:val="005163B2"/>
    <w:rsid w:val="005167B7"/>
    <w:rsid w:val="00517F3F"/>
    <w:rsid w:val="005208DF"/>
    <w:rsid w:val="00521E34"/>
    <w:rsid w:val="005251A1"/>
    <w:rsid w:val="005257EC"/>
    <w:rsid w:val="00526CBC"/>
    <w:rsid w:val="0052704F"/>
    <w:rsid w:val="00527533"/>
    <w:rsid w:val="005306A4"/>
    <w:rsid w:val="00531269"/>
    <w:rsid w:val="00532431"/>
    <w:rsid w:val="00534BC2"/>
    <w:rsid w:val="0053626C"/>
    <w:rsid w:val="005401E5"/>
    <w:rsid w:val="00540419"/>
    <w:rsid w:val="0054099D"/>
    <w:rsid w:val="00541D3F"/>
    <w:rsid w:val="00545A53"/>
    <w:rsid w:val="00546334"/>
    <w:rsid w:val="00546C62"/>
    <w:rsid w:val="0055469A"/>
    <w:rsid w:val="00555DCF"/>
    <w:rsid w:val="00556EA6"/>
    <w:rsid w:val="00561861"/>
    <w:rsid w:val="005633C0"/>
    <w:rsid w:val="00566466"/>
    <w:rsid w:val="00567FAA"/>
    <w:rsid w:val="0057025A"/>
    <w:rsid w:val="00571D4D"/>
    <w:rsid w:val="0057242C"/>
    <w:rsid w:val="00572A4D"/>
    <w:rsid w:val="00572F30"/>
    <w:rsid w:val="005732CD"/>
    <w:rsid w:val="00574A28"/>
    <w:rsid w:val="00577A08"/>
    <w:rsid w:val="00580038"/>
    <w:rsid w:val="00580250"/>
    <w:rsid w:val="005804EC"/>
    <w:rsid w:val="00581C19"/>
    <w:rsid w:val="00581D78"/>
    <w:rsid w:val="005832BE"/>
    <w:rsid w:val="0058454F"/>
    <w:rsid w:val="00585246"/>
    <w:rsid w:val="0058599A"/>
    <w:rsid w:val="005863D6"/>
    <w:rsid w:val="0058770F"/>
    <w:rsid w:val="005907D9"/>
    <w:rsid w:val="005941B8"/>
    <w:rsid w:val="00594DB1"/>
    <w:rsid w:val="0059523C"/>
    <w:rsid w:val="00595E94"/>
    <w:rsid w:val="0059674D"/>
    <w:rsid w:val="00596FAD"/>
    <w:rsid w:val="005A0133"/>
    <w:rsid w:val="005A2A09"/>
    <w:rsid w:val="005A5B33"/>
    <w:rsid w:val="005A624E"/>
    <w:rsid w:val="005A7877"/>
    <w:rsid w:val="005B19B6"/>
    <w:rsid w:val="005B1D79"/>
    <w:rsid w:val="005B3237"/>
    <w:rsid w:val="005B371B"/>
    <w:rsid w:val="005B3AEA"/>
    <w:rsid w:val="005B41D4"/>
    <w:rsid w:val="005B49BA"/>
    <w:rsid w:val="005B5856"/>
    <w:rsid w:val="005B60A9"/>
    <w:rsid w:val="005B6AAC"/>
    <w:rsid w:val="005B71CE"/>
    <w:rsid w:val="005C04D3"/>
    <w:rsid w:val="005C0C3D"/>
    <w:rsid w:val="005C152A"/>
    <w:rsid w:val="005C339E"/>
    <w:rsid w:val="005C3F2B"/>
    <w:rsid w:val="005C4773"/>
    <w:rsid w:val="005C4871"/>
    <w:rsid w:val="005C4D02"/>
    <w:rsid w:val="005C65F8"/>
    <w:rsid w:val="005C6889"/>
    <w:rsid w:val="005D02FF"/>
    <w:rsid w:val="005D06DD"/>
    <w:rsid w:val="005D1D1B"/>
    <w:rsid w:val="005D3269"/>
    <w:rsid w:val="005D4B40"/>
    <w:rsid w:val="005D5D21"/>
    <w:rsid w:val="005D6A2A"/>
    <w:rsid w:val="005D7330"/>
    <w:rsid w:val="005D7F7B"/>
    <w:rsid w:val="005E000D"/>
    <w:rsid w:val="005E0742"/>
    <w:rsid w:val="005E1875"/>
    <w:rsid w:val="005E3D84"/>
    <w:rsid w:val="005E7C16"/>
    <w:rsid w:val="005F0905"/>
    <w:rsid w:val="005F14D5"/>
    <w:rsid w:val="005F3213"/>
    <w:rsid w:val="005F408D"/>
    <w:rsid w:val="005F53E3"/>
    <w:rsid w:val="005F6358"/>
    <w:rsid w:val="005F7035"/>
    <w:rsid w:val="00600821"/>
    <w:rsid w:val="0060131F"/>
    <w:rsid w:val="006029A8"/>
    <w:rsid w:val="00603550"/>
    <w:rsid w:val="00603EAD"/>
    <w:rsid w:val="0060427A"/>
    <w:rsid w:val="00604A0C"/>
    <w:rsid w:val="00604FC1"/>
    <w:rsid w:val="00605478"/>
    <w:rsid w:val="00606BCD"/>
    <w:rsid w:val="00606C7D"/>
    <w:rsid w:val="00611C73"/>
    <w:rsid w:val="00614EB3"/>
    <w:rsid w:val="006222A8"/>
    <w:rsid w:val="00624F66"/>
    <w:rsid w:val="00626F0F"/>
    <w:rsid w:val="00630C01"/>
    <w:rsid w:val="006310E1"/>
    <w:rsid w:val="00632777"/>
    <w:rsid w:val="00632A63"/>
    <w:rsid w:val="006340C1"/>
    <w:rsid w:val="006356EE"/>
    <w:rsid w:val="006359BB"/>
    <w:rsid w:val="006430D1"/>
    <w:rsid w:val="006432B2"/>
    <w:rsid w:val="00643415"/>
    <w:rsid w:val="00644169"/>
    <w:rsid w:val="0064492C"/>
    <w:rsid w:val="006449B5"/>
    <w:rsid w:val="00644C4C"/>
    <w:rsid w:val="006451DD"/>
    <w:rsid w:val="00651BD9"/>
    <w:rsid w:val="00651CED"/>
    <w:rsid w:val="00652DAC"/>
    <w:rsid w:val="006556EE"/>
    <w:rsid w:val="00655709"/>
    <w:rsid w:val="00655910"/>
    <w:rsid w:val="00657A7B"/>
    <w:rsid w:val="00661E3F"/>
    <w:rsid w:val="00662236"/>
    <w:rsid w:val="00662E9A"/>
    <w:rsid w:val="0066326C"/>
    <w:rsid w:val="00663274"/>
    <w:rsid w:val="00663B93"/>
    <w:rsid w:val="006640E6"/>
    <w:rsid w:val="0066531F"/>
    <w:rsid w:val="006664F3"/>
    <w:rsid w:val="00670B7B"/>
    <w:rsid w:val="006738CC"/>
    <w:rsid w:val="00674C27"/>
    <w:rsid w:val="0067519B"/>
    <w:rsid w:val="006762DA"/>
    <w:rsid w:val="00676BC0"/>
    <w:rsid w:val="006772CE"/>
    <w:rsid w:val="006773BA"/>
    <w:rsid w:val="006801E6"/>
    <w:rsid w:val="00680347"/>
    <w:rsid w:val="00680658"/>
    <w:rsid w:val="00681D35"/>
    <w:rsid w:val="0068402B"/>
    <w:rsid w:val="006843E3"/>
    <w:rsid w:val="00684441"/>
    <w:rsid w:val="0068729A"/>
    <w:rsid w:val="006906B0"/>
    <w:rsid w:val="00690753"/>
    <w:rsid w:val="006908CD"/>
    <w:rsid w:val="00691527"/>
    <w:rsid w:val="006947AA"/>
    <w:rsid w:val="00695594"/>
    <w:rsid w:val="00696EF7"/>
    <w:rsid w:val="00696F83"/>
    <w:rsid w:val="00697167"/>
    <w:rsid w:val="006A00E6"/>
    <w:rsid w:val="006A01A2"/>
    <w:rsid w:val="006A02C7"/>
    <w:rsid w:val="006A0ED7"/>
    <w:rsid w:val="006A34E3"/>
    <w:rsid w:val="006A5B62"/>
    <w:rsid w:val="006A612A"/>
    <w:rsid w:val="006A7685"/>
    <w:rsid w:val="006A77E8"/>
    <w:rsid w:val="006B06D1"/>
    <w:rsid w:val="006B2607"/>
    <w:rsid w:val="006B2715"/>
    <w:rsid w:val="006B2C43"/>
    <w:rsid w:val="006B3811"/>
    <w:rsid w:val="006B6215"/>
    <w:rsid w:val="006C10DF"/>
    <w:rsid w:val="006C131D"/>
    <w:rsid w:val="006C6E99"/>
    <w:rsid w:val="006C736D"/>
    <w:rsid w:val="006D0128"/>
    <w:rsid w:val="006D0576"/>
    <w:rsid w:val="006D0690"/>
    <w:rsid w:val="006D0F0F"/>
    <w:rsid w:val="006D10A1"/>
    <w:rsid w:val="006D35C1"/>
    <w:rsid w:val="006D3E43"/>
    <w:rsid w:val="006D4FE8"/>
    <w:rsid w:val="006D547C"/>
    <w:rsid w:val="006D62BC"/>
    <w:rsid w:val="006D6733"/>
    <w:rsid w:val="006D7CC5"/>
    <w:rsid w:val="006D7FAB"/>
    <w:rsid w:val="006E119D"/>
    <w:rsid w:val="006E1E8D"/>
    <w:rsid w:val="006E2E13"/>
    <w:rsid w:val="006E3C02"/>
    <w:rsid w:val="006E498B"/>
    <w:rsid w:val="006E5582"/>
    <w:rsid w:val="006E5BDC"/>
    <w:rsid w:val="006E6F92"/>
    <w:rsid w:val="006F0B00"/>
    <w:rsid w:val="006F2A2A"/>
    <w:rsid w:val="006F2E4E"/>
    <w:rsid w:val="006F3288"/>
    <w:rsid w:val="006F3CBC"/>
    <w:rsid w:val="006F4C0A"/>
    <w:rsid w:val="006F6B3A"/>
    <w:rsid w:val="006F6DD0"/>
    <w:rsid w:val="006F7A2E"/>
    <w:rsid w:val="00701521"/>
    <w:rsid w:val="0070345C"/>
    <w:rsid w:val="007037B8"/>
    <w:rsid w:val="007072E0"/>
    <w:rsid w:val="00710EF2"/>
    <w:rsid w:val="00711401"/>
    <w:rsid w:val="007142B8"/>
    <w:rsid w:val="00715CDE"/>
    <w:rsid w:val="00720EFE"/>
    <w:rsid w:val="00721BA7"/>
    <w:rsid w:val="00721BAD"/>
    <w:rsid w:val="00721ED2"/>
    <w:rsid w:val="00723B53"/>
    <w:rsid w:val="00725B3C"/>
    <w:rsid w:val="00725D8E"/>
    <w:rsid w:val="00727170"/>
    <w:rsid w:val="0073088E"/>
    <w:rsid w:val="00730A5C"/>
    <w:rsid w:val="00730B5A"/>
    <w:rsid w:val="0073176D"/>
    <w:rsid w:val="007335DD"/>
    <w:rsid w:val="00734E0D"/>
    <w:rsid w:val="0073626B"/>
    <w:rsid w:val="00736327"/>
    <w:rsid w:val="00736339"/>
    <w:rsid w:val="00737CBB"/>
    <w:rsid w:val="00737DA0"/>
    <w:rsid w:val="00737F4F"/>
    <w:rsid w:val="007415DB"/>
    <w:rsid w:val="00742D01"/>
    <w:rsid w:val="00743F2E"/>
    <w:rsid w:val="007445C6"/>
    <w:rsid w:val="007448F8"/>
    <w:rsid w:val="00745513"/>
    <w:rsid w:val="007462DC"/>
    <w:rsid w:val="00746FBF"/>
    <w:rsid w:val="007470EC"/>
    <w:rsid w:val="007505CC"/>
    <w:rsid w:val="007517C6"/>
    <w:rsid w:val="00752184"/>
    <w:rsid w:val="00756279"/>
    <w:rsid w:val="00756BF1"/>
    <w:rsid w:val="007609EF"/>
    <w:rsid w:val="00761348"/>
    <w:rsid w:val="00763449"/>
    <w:rsid w:val="007636AC"/>
    <w:rsid w:val="0076392B"/>
    <w:rsid w:val="0076459F"/>
    <w:rsid w:val="007652CC"/>
    <w:rsid w:val="0077186C"/>
    <w:rsid w:val="00772DD9"/>
    <w:rsid w:val="0077352D"/>
    <w:rsid w:val="00773976"/>
    <w:rsid w:val="007764B2"/>
    <w:rsid w:val="0077673A"/>
    <w:rsid w:val="00780469"/>
    <w:rsid w:val="00780D59"/>
    <w:rsid w:val="007814C9"/>
    <w:rsid w:val="00781AF1"/>
    <w:rsid w:val="00782472"/>
    <w:rsid w:val="00782E58"/>
    <w:rsid w:val="0078309D"/>
    <w:rsid w:val="00783D2C"/>
    <w:rsid w:val="007841CE"/>
    <w:rsid w:val="0078522D"/>
    <w:rsid w:val="00785E97"/>
    <w:rsid w:val="00787BF9"/>
    <w:rsid w:val="00787D59"/>
    <w:rsid w:val="00790295"/>
    <w:rsid w:val="00791983"/>
    <w:rsid w:val="00792803"/>
    <w:rsid w:val="007954C0"/>
    <w:rsid w:val="007968F9"/>
    <w:rsid w:val="00797DBE"/>
    <w:rsid w:val="007A00CC"/>
    <w:rsid w:val="007A16C7"/>
    <w:rsid w:val="007A2679"/>
    <w:rsid w:val="007A2C30"/>
    <w:rsid w:val="007A33CE"/>
    <w:rsid w:val="007A6561"/>
    <w:rsid w:val="007A7A78"/>
    <w:rsid w:val="007B17DE"/>
    <w:rsid w:val="007B1F03"/>
    <w:rsid w:val="007B28DD"/>
    <w:rsid w:val="007B4319"/>
    <w:rsid w:val="007B6C18"/>
    <w:rsid w:val="007B78D3"/>
    <w:rsid w:val="007C0B82"/>
    <w:rsid w:val="007C0DE6"/>
    <w:rsid w:val="007C3192"/>
    <w:rsid w:val="007C3725"/>
    <w:rsid w:val="007C470F"/>
    <w:rsid w:val="007C4CBC"/>
    <w:rsid w:val="007C5848"/>
    <w:rsid w:val="007C5ECA"/>
    <w:rsid w:val="007D0F7E"/>
    <w:rsid w:val="007D21AD"/>
    <w:rsid w:val="007D3C54"/>
    <w:rsid w:val="007D43E8"/>
    <w:rsid w:val="007D48D3"/>
    <w:rsid w:val="007D5CF6"/>
    <w:rsid w:val="007D6479"/>
    <w:rsid w:val="007D6F99"/>
    <w:rsid w:val="007D71FA"/>
    <w:rsid w:val="007D72A7"/>
    <w:rsid w:val="007D7977"/>
    <w:rsid w:val="007D79EE"/>
    <w:rsid w:val="007E1564"/>
    <w:rsid w:val="007E2736"/>
    <w:rsid w:val="007E29D9"/>
    <w:rsid w:val="007E31F4"/>
    <w:rsid w:val="007E5222"/>
    <w:rsid w:val="007E5928"/>
    <w:rsid w:val="007E7526"/>
    <w:rsid w:val="007E7BD8"/>
    <w:rsid w:val="007F1242"/>
    <w:rsid w:val="007F1AAE"/>
    <w:rsid w:val="007F792E"/>
    <w:rsid w:val="00800B06"/>
    <w:rsid w:val="008043FA"/>
    <w:rsid w:val="00804D9B"/>
    <w:rsid w:val="0080537D"/>
    <w:rsid w:val="00805417"/>
    <w:rsid w:val="00810480"/>
    <w:rsid w:val="00811237"/>
    <w:rsid w:val="0081136B"/>
    <w:rsid w:val="008125AE"/>
    <w:rsid w:val="0081406D"/>
    <w:rsid w:val="008141D9"/>
    <w:rsid w:val="00814BFA"/>
    <w:rsid w:val="00815C67"/>
    <w:rsid w:val="00820D76"/>
    <w:rsid w:val="008222E5"/>
    <w:rsid w:val="00823A72"/>
    <w:rsid w:val="008252A4"/>
    <w:rsid w:val="00830DDE"/>
    <w:rsid w:val="0083614F"/>
    <w:rsid w:val="00837A97"/>
    <w:rsid w:val="00840249"/>
    <w:rsid w:val="00841AB5"/>
    <w:rsid w:val="00841B0E"/>
    <w:rsid w:val="00841CC8"/>
    <w:rsid w:val="00842A28"/>
    <w:rsid w:val="00851ADD"/>
    <w:rsid w:val="00852178"/>
    <w:rsid w:val="00855FCE"/>
    <w:rsid w:val="0085629F"/>
    <w:rsid w:val="00856D6E"/>
    <w:rsid w:val="008601AE"/>
    <w:rsid w:val="00860339"/>
    <w:rsid w:val="00860C5A"/>
    <w:rsid w:val="00861245"/>
    <w:rsid w:val="00862D3B"/>
    <w:rsid w:val="008633FF"/>
    <w:rsid w:val="00864128"/>
    <w:rsid w:val="008664B6"/>
    <w:rsid w:val="00867D7B"/>
    <w:rsid w:val="008735CE"/>
    <w:rsid w:val="00874ACA"/>
    <w:rsid w:val="00874FAC"/>
    <w:rsid w:val="00875707"/>
    <w:rsid w:val="0087653C"/>
    <w:rsid w:val="00876C1D"/>
    <w:rsid w:val="00877DE0"/>
    <w:rsid w:val="00881F0F"/>
    <w:rsid w:val="008820FF"/>
    <w:rsid w:val="008823AA"/>
    <w:rsid w:val="0088241A"/>
    <w:rsid w:val="00883839"/>
    <w:rsid w:val="008871FA"/>
    <w:rsid w:val="008900CB"/>
    <w:rsid w:val="00892BF9"/>
    <w:rsid w:val="00893E38"/>
    <w:rsid w:val="00895158"/>
    <w:rsid w:val="008A1123"/>
    <w:rsid w:val="008A2C1D"/>
    <w:rsid w:val="008A3962"/>
    <w:rsid w:val="008A3C26"/>
    <w:rsid w:val="008A3CEC"/>
    <w:rsid w:val="008A41F9"/>
    <w:rsid w:val="008A4996"/>
    <w:rsid w:val="008A6317"/>
    <w:rsid w:val="008A6930"/>
    <w:rsid w:val="008B1520"/>
    <w:rsid w:val="008B1CFB"/>
    <w:rsid w:val="008B1ED1"/>
    <w:rsid w:val="008B22A2"/>
    <w:rsid w:val="008B4DC8"/>
    <w:rsid w:val="008B5D5B"/>
    <w:rsid w:val="008B64C1"/>
    <w:rsid w:val="008B6ABD"/>
    <w:rsid w:val="008B7CD0"/>
    <w:rsid w:val="008C08CA"/>
    <w:rsid w:val="008C3640"/>
    <w:rsid w:val="008C44BA"/>
    <w:rsid w:val="008C53E5"/>
    <w:rsid w:val="008C644D"/>
    <w:rsid w:val="008C7CCD"/>
    <w:rsid w:val="008D08D3"/>
    <w:rsid w:val="008D28A7"/>
    <w:rsid w:val="008D4AC4"/>
    <w:rsid w:val="008D4C8A"/>
    <w:rsid w:val="008D552E"/>
    <w:rsid w:val="008D5741"/>
    <w:rsid w:val="008D60F9"/>
    <w:rsid w:val="008D6FA0"/>
    <w:rsid w:val="008D7B9D"/>
    <w:rsid w:val="008E02F7"/>
    <w:rsid w:val="008E138D"/>
    <w:rsid w:val="008E1692"/>
    <w:rsid w:val="008E19EE"/>
    <w:rsid w:val="008E1A7F"/>
    <w:rsid w:val="008E2176"/>
    <w:rsid w:val="008E284B"/>
    <w:rsid w:val="008E31D3"/>
    <w:rsid w:val="008E401D"/>
    <w:rsid w:val="008E5751"/>
    <w:rsid w:val="008E5822"/>
    <w:rsid w:val="008E7472"/>
    <w:rsid w:val="008F0D24"/>
    <w:rsid w:val="008F1FB7"/>
    <w:rsid w:val="008F5633"/>
    <w:rsid w:val="008F627B"/>
    <w:rsid w:val="008F659F"/>
    <w:rsid w:val="008F7E80"/>
    <w:rsid w:val="00900700"/>
    <w:rsid w:val="00900BE4"/>
    <w:rsid w:val="00900E0C"/>
    <w:rsid w:val="009012CD"/>
    <w:rsid w:val="009027B0"/>
    <w:rsid w:val="00902952"/>
    <w:rsid w:val="00906B5B"/>
    <w:rsid w:val="0090779E"/>
    <w:rsid w:val="00907E5D"/>
    <w:rsid w:val="00912787"/>
    <w:rsid w:val="00912910"/>
    <w:rsid w:val="00913019"/>
    <w:rsid w:val="00915096"/>
    <w:rsid w:val="00915FC4"/>
    <w:rsid w:val="009179B7"/>
    <w:rsid w:val="00920288"/>
    <w:rsid w:val="00920D03"/>
    <w:rsid w:val="009226B3"/>
    <w:rsid w:val="00924857"/>
    <w:rsid w:val="0092590D"/>
    <w:rsid w:val="00927D4D"/>
    <w:rsid w:val="00930DD6"/>
    <w:rsid w:val="0093243E"/>
    <w:rsid w:val="0093326B"/>
    <w:rsid w:val="0093344B"/>
    <w:rsid w:val="009351DA"/>
    <w:rsid w:val="00936531"/>
    <w:rsid w:val="00936692"/>
    <w:rsid w:val="00936839"/>
    <w:rsid w:val="0093795C"/>
    <w:rsid w:val="00940A20"/>
    <w:rsid w:val="00940EBD"/>
    <w:rsid w:val="00941118"/>
    <w:rsid w:val="009431C8"/>
    <w:rsid w:val="0094395D"/>
    <w:rsid w:val="00943E1B"/>
    <w:rsid w:val="009449D9"/>
    <w:rsid w:val="00947A06"/>
    <w:rsid w:val="00951BB9"/>
    <w:rsid w:val="00952CEA"/>
    <w:rsid w:val="00952FD2"/>
    <w:rsid w:val="00953523"/>
    <w:rsid w:val="00953DB5"/>
    <w:rsid w:val="0095444C"/>
    <w:rsid w:val="00954703"/>
    <w:rsid w:val="00955B26"/>
    <w:rsid w:val="00956810"/>
    <w:rsid w:val="00960467"/>
    <w:rsid w:val="00960511"/>
    <w:rsid w:val="009609CD"/>
    <w:rsid w:val="00961770"/>
    <w:rsid w:val="00962227"/>
    <w:rsid w:val="00963987"/>
    <w:rsid w:val="00963BC8"/>
    <w:rsid w:val="00964633"/>
    <w:rsid w:val="0096744F"/>
    <w:rsid w:val="00971331"/>
    <w:rsid w:val="0097145A"/>
    <w:rsid w:val="00971A9C"/>
    <w:rsid w:val="00974113"/>
    <w:rsid w:val="00975230"/>
    <w:rsid w:val="00977282"/>
    <w:rsid w:val="00977E94"/>
    <w:rsid w:val="00982115"/>
    <w:rsid w:val="00982D4B"/>
    <w:rsid w:val="00982EE3"/>
    <w:rsid w:val="00983907"/>
    <w:rsid w:val="00983F66"/>
    <w:rsid w:val="00984062"/>
    <w:rsid w:val="009849AF"/>
    <w:rsid w:val="0098669D"/>
    <w:rsid w:val="00986B9E"/>
    <w:rsid w:val="00986DB3"/>
    <w:rsid w:val="00987262"/>
    <w:rsid w:val="009877FA"/>
    <w:rsid w:val="0099045B"/>
    <w:rsid w:val="0099068F"/>
    <w:rsid w:val="00990794"/>
    <w:rsid w:val="00990D80"/>
    <w:rsid w:val="00992CC3"/>
    <w:rsid w:val="00993EBE"/>
    <w:rsid w:val="009948E4"/>
    <w:rsid w:val="00995BF2"/>
    <w:rsid w:val="00996088"/>
    <w:rsid w:val="009A106A"/>
    <w:rsid w:val="009A1629"/>
    <w:rsid w:val="009A25F8"/>
    <w:rsid w:val="009A36EC"/>
    <w:rsid w:val="009A3C89"/>
    <w:rsid w:val="009A48F5"/>
    <w:rsid w:val="009A63AF"/>
    <w:rsid w:val="009A75C6"/>
    <w:rsid w:val="009B0005"/>
    <w:rsid w:val="009B0AE6"/>
    <w:rsid w:val="009B40A2"/>
    <w:rsid w:val="009B4911"/>
    <w:rsid w:val="009B5845"/>
    <w:rsid w:val="009B6234"/>
    <w:rsid w:val="009B668F"/>
    <w:rsid w:val="009B71A8"/>
    <w:rsid w:val="009B7291"/>
    <w:rsid w:val="009C0D97"/>
    <w:rsid w:val="009C1AB4"/>
    <w:rsid w:val="009C25B8"/>
    <w:rsid w:val="009C2C56"/>
    <w:rsid w:val="009C49FF"/>
    <w:rsid w:val="009C5100"/>
    <w:rsid w:val="009C6BDC"/>
    <w:rsid w:val="009C74D5"/>
    <w:rsid w:val="009D0E81"/>
    <w:rsid w:val="009D192F"/>
    <w:rsid w:val="009D2003"/>
    <w:rsid w:val="009D3361"/>
    <w:rsid w:val="009D7853"/>
    <w:rsid w:val="009E3952"/>
    <w:rsid w:val="009E45E5"/>
    <w:rsid w:val="009E4B9B"/>
    <w:rsid w:val="009E57FD"/>
    <w:rsid w:val="009F2143"/>
    <w:rsid w:val="009F2D80"/>
    <w:rsid w:val="009F40D8"/>
    <w:rsid w:val="009F5B3A"/>
    <w:rsid w:val="009F60B4"/>
    <w:rsid w:val="00A0003B"/>
    <w:rsid w:val="00A00151"/>
    <w:rsid w:val="00A00664"/>
    <w:rsid w:val="00A017B6"/>
    <w:rsid w:val="00A01DD8"/>
    <w:rsid w:val="00A046F0"/>
    <w:rsid w:val="00A04F74"/>
    <w:rsid w:val="00A05A6E"/>
    <w:rsid w:val="00A05AAC"/>
    <w:rsid w:val="00A06C29"/>
    <w:rsid w:val="00A10F08"/>
    <w:rsid w:val="00A11448"/>
    <w:rsid w:val="00A121D5"/>
    <w:rsid w:val="00A164E5"/>
    <w:rsid w:val="00A175C0"/>
    <w:rsid w:val="00A17A82"/>
    <w:rsid w:val="00A212ED"/>
    <w:rsid w:val="00A226BA"/>
    <w:rsid w:val="00A22A8A"/>
    <w:rsid w:val="00A26410"/>
    <w:rsid w:val="00A319C0"/>
    <w:rsid w:val="00A33F24"/>
    <w:rsid w:val="00A344DA"/>
    <w:rsid w:val="00A36882"/>
    <w:rsid w:val="00A36D0B"/>
    <w:rsid w:val="00A376E4"/>
    <w:rsid w:val="00A40A26"/>
    <w:rsid w:val="00A4158D"/>
    <w:rsid w:val="00A415FF"/>
    <w:rsid w:val="00A420CC"/>
    <w:rsid w:val="00A44A72"/>
    <w:rsid w:val="00A4565E"/>
    <w:rsid w:val="00A5047D"/>
    <w:rsid w:val="00A505A0"/>
    <w:rsid w:val="00A514A8"/>
    <w:rsid w:val="00A53E11"/>
    <w:rsid w:val="00A5419F"/>
    <w:rsid w:val="00A565A2"/>
    <w:rsid w:val="00A56D30"/>
    <w:rsid w:val="00A576FB"/>
    <w:rsid w:val="00A60266"/>
    <w:rsid w:val="00A6046F"/>
    <w:rsid w:val="00A62848"/>
    <w:rsid w:val="00A63DDB"/>
    <w:rsid w:val="00A64127"/>
    <w:rsid w:val="00A66A91"/>
    <w:rsid w:val="00A66D26"/>
    <w:rsid w:val="00A71DDF"/>
    <w:rsid w:val="00A724B4"/>
    <w:rsid w:val="00A73D0D"/>
    <w:rsid w:val="00A763D2"/>
    <w:rsid w:val="00A76A76"/>
    <w:rsid w:val="00A810D9"/>
    <w:rsid w:val="00A81270"/>
    <w:rsid w:val="00A81AD1"/>
    <w:rsid w:val="00A82EEE"/>
    <w:rsid w:val="00A85116"/>
    <w:rsid w:val="00A85719"/>
    <w:rsid w:val="00A861C2"/>
    <w:rsid w:val="00A87048"/>
    <w:rsid w:val="00A914DB"/>
    <w:rsid w:val="00A9314B"/>
    <w:rsid w:val="00A936A3"/>
    <w:rsid w:val="00A93B33"/>
    <w:rsid w:val="00A9574D"/>
    <w:rsid w:val="00AA0392"/>
    <w:rsid w:val="00AA0638"/>
    <w:rsid w:val="00AA296B"/>
    <w:rsid w:val="00AA6A5C"/>
    <w:rsid w:val="00AA7AA1"/>
    <w:rsid w:val="00AA7BFE"/>
    <w:rsid w:val="00AB132A"/>
    <w:rsid w:val="00AB2254"/>
    <w:rsid w:val="00AB6A0F"/>
    <w:rsid w:val="00AB7283"/>
    <w:rsid w:val="00AB7B67"/>
    <w:rsid w:val="00AC1934"/>
    <w:rsid w:val="00AC1BA7"/>
    <w:rsid w:val="00AC1FF0"/>
    <w:rsid w:val="00AC2415"/>
    <w:rsid w:val="00AC3A5E"/>
    <w:rsid w:val="00AC52D1"/>
    <w:rsid w:val="00AD0DE8"/>
    <w:rsid w:val="00AD1284"/>
    <w:rsid w:val="00AD141F"/>
    <w:rsid w:val="00AD172D"/>
    <w:rsid w:val="00AD20B9"/>
    <w:rsid w:val="00AD34CB"/>
    <w:rsid w:val="00AD3CDB"/>
    <w:rsid w:val="00AD4C3A"/>
    <w:rsid w:val="00AD5146"/>
    <w:rsid w:val="00AD5767"/>
    <w:rsid w:val="00AD5E48"/>
    <w:rsid w:val="00AD67CF"/>
    <w:rsid w:val="00AD791E"/>
    <w:rsid w:val="00AE085E"/>
    <w:rsid w:val="00AE19C1"/>
    <w:rsid w:val="00AE2930"/>
    <w:rsid w:val="00AE37D3"/>
    <w:rsid w:val="00AE3BEE"/>
    <w:rsid w:val="00AE3D6C"/>
    <w:rsid w:val="00AE483E"/>
    <w:rsid w:val="00AE489A"/>
    <w:rsid w:val="00AE5150"/>
    <w:rsid w:val="00AE605E"/>
    <w:rsid w:val="00AE6966"/>
    <w:rsid w:val="00AE7535"/>
    <w:rsid w:val="00AE7FF7"/>
    <w:rsid w:val="00AF2B4D"/>
    <w:rsid w:val="00AF482C"/>
    <w:rsid w:val="00AF558C"/>
    <w:rsid w:val="00AF5938"/>
    <w:rsid w:val="00AF67AC"/>
    <w:rsid w:val="00AF73F0"/>
    <w:rsid w:val="00B007BD"/>
    <w:rsid w:val="00B00E23"/>
    <w:rsid w:val="00B01324"/>
    <w:rsid w:val="00B0571C"/>
    <w:rsid w:val="00B06F47"/>
    <w:rsid w:val="00B06FF6"/>
    <w:rsid w:val="00B07E4C"/>
    <w:rsid w:val="00B13539"/>
    <w:rsid w:val="00B14917"/>
    <w:rsid w:val="00B14BEE"/>
    <w:rsid w:val="00B14C0F"/>
    <w:rsid w:val="00B15B60"/>
    <w:rsid w:val="00B15F83"/>
    <w:rsid w:val="00B16BC8"/>
    <w:rsid w:val="00B17A03"/>
    <w:rsid w:val="00B21BBC"/>
    <w:rsid w:val="00B24501"/>
    <w:rsid w:val="00B24F38"/>
    <w:rsid w:val="00B24F3D"/>
    <w:rsid w:val="00B25BE0"/>
    <w:rsid w:val="00B2636F"/>
    <w:rsid w:val="00B27EF9"/>
    <w:rsid w:val="00B31BB7"/>
    <w:rsid w:val="00B31E61"/>
    <w:rsid w:val="00B33022"/>
    <w:rsid w:val="00B346FE"/>
    <w:rsid w:val="00B360A3"/>
    <w:rsid w:val="00B37031"/>
    <w:rsid w:val="00B41B52"/>
    <w:rsid w:val="00B448FF"/>
    <w:rsid w:val="00B471D4"/>
    <w:rsid w:val="00B5189E"/>
    <w:rsid w:val="00B542D0"/>
    <w:rsid w:val="00B55163"/>
    <w:rsid w:val="00B55276"/>
    <w:rsid w:val="00B552DC"/>
    <w:rsid w:val="00B57BA3"/>
    <w:rsid w:val="00B57D2D"/>
    <w:rsid w:val="00B60639"/>
    <w:rsid w:val="00B62F0C"/>
    <w:rsid w:val="00B6512E"/>
    <w:rsid w:val="00B72985"/>
    <w:rsid w:val="00B7335C"/>
    <w:rsid w:val="00B75C02"/>
    <w:rsid w:val="00B75F3A"/>
    <w:rsid w:val="00B76326"/>
    <w:rsid w:val="00B77AEA"/>
    <w:rsid w:val="00B77C35"/>
    <w:rsid w:val="00B804C8"/>
    <w:rsid w:val="00B80C18"/>
    <w:rsid w:val="00B82F91"/>
    <w:rsid w:val="00B8372D"/>
    <w:rsid w:val="00B844CC"/>
    <w:rsid w:val="00B857FE"/>
    <w:rsid w:val="00B904F1"/>
    <w:rsid w:val="00B9070D"/>
    <w:rsid w:val="00B93C7F"/>
    <w:rsid w:val="00B9417F"/>
    <w:rsid w:val="00B94FCE"/>
    <w:rsid w:val="00B9513E"/>
    <w:rsid w:val="00B95174"/>
    <w:rsid w:val="00B95F39"/>
    <w:rsid w:val="00B968FC"/>
    <w:rsid w:val="00BA0128"/>
    <w:rsid w:val="00BA125D"/>
    <w:rsid w:val="00BA4B04"/>
    <w:rsid w:val="00BA7BEC"/>
    <w:rsid w:val="00BB0C4D"/>
    <w:rsid w:val="00BB135D"/>
    <w:rsid w:val="00BB172C"/>
    <w:rsid w:val="00BB2A30"/>
    <w:rsid w:val="00BB3B27"/>
    <w:rsid w:val="00BB3C00"/>
    <w:rsid w:val="00BB4BA5"/>
    <w:rsid w:val="00BC015B"/>
    <w:rsid w:val="00BC0550"/>
    <w:rsid w:val="00BC1BAF"/>
    <w:rsid w:val="00BC43F8"/>
    <w:rsid w:val="00BC5A0F"/>
    <w:rsid w:val="00BC67E2"/>
    <w:rsid w:val="00BC7230"/>
    <w:rsid w:val="00BD0011"/>
    <w:rsid w:val="00BD014E"/>
    <w:rsid w:val="00BD0492"/>
    <w:rsid w:val="00BD1EE3"/>
    <w:rsid w:val="00BD3A97"/>
    <w:rsid w:val="00BD70B5"/>
    <w:rsid w:val="00BD722B"/>
    <w:rsid w:val="00BE0E0B"/>
    <w:rsid w:val="00BE12D7"/>
    <w:rsid w:val="00BE1924"/>
    <w:rsid w:val="00BE235F"/>
    <w:rsid w:val="00BE358E"/>
    <w:rsid w:val="00BE49EF"/>
    <w:rsid w:val="00BE6272"/>
    <w:rsid w:val="00BE737F"/>
    <w:rsid w:val="00BF124F"/>
    <w:rsid w:val="00BF1A1C"/>
    <w:rsid w:val="00BF285B"/>
    <w:rsid w:val="00BF32E5"/>
    <w:rsid w:val="00BF3FE0"/>
    <w:rsid w:val="00BF4146"/>
    <w:rsid w:val="00BF43F8"/>
    <w:rsid w:val="00BF5331"/>
    <w:rsid w:val="00BF6AC7"/>
    <w:rsid w:val="00C001D1"/>
    <w:rsid w:val="00C02B16"/>
    <w:rsid w:val="00C040EF"/>
    <w:rsid w:val="00C041D5"/>
    <w:rsid w:val="00C04B8C"/>
    <w:rsid w:val="00C058DF"/>
    <w:rsid w:val="00C069B1"/>
    <w:rsid w:val="00C0794E"/>
    <w:rsid w:val="00C11489"/>
    <w:rsid w:val="00C126A3"/>
    <w:rsid w:val="00C1497E"/>
    <w:rsid w:val="00C14D6B"/>
    <w:rsid w:val="00C1619E"/>
    <w:rsid w:val="00C17A92"/>
    <w:rsid w:val="00C20C39"/>
    <w:rsid w:val="00C214E4"/>
    <w:rsid w:val="00C21F19"/>
    <w:rsid w:val="00C258D6"/>
    <w:rsid w:val="00C265E8"/>
    <w:rsid w:val="00C26F41"/>
    <w:rsid w:val="00C2750B"/>
    <w:rsid w:val="00C27CCC"/>
    <w:rsid w:val="00C30BDF"/>
    <w:rsid w:val="00C31D7C"/>
    <w:rsid w:val="00C365B6"/>
    <w:rsid w:val="00C40735"/>
    <w:rsid w:val="00C4078F"/>
    <w:rsid w:val="00C40933"/>
    <w:rsid w:val="00C40E06"/>
    <w:rsid w:val="00C41625"/>
    <w:rsid w:val="00C41952"/>
    <w:rsid w:val="00C432CB"/>
    <w:rsid w:val="00C44C30"/>
    <w:rsid w:val="00C464AF"/>
    <w:rsid w:val="00C46556"/>
    <w:rsid w:val="00C47391"/>
    <w:rsid w:val="00C47D1A"/>
    <w:rsid w:val="00C50DA9"/>
    <w:rsid w:val="00C51D16"/>
    <w:rsid w:val="00C51D7A"/>
    <w:rsid w:val="00C523FE"/>
    <w:rsid w:val="00C531D1"/>
    <w:rsid w:val="00C53CA4"/>
    <w:rsid w:val="00C550F2"/>
    <w:rsid w:val="00C56760"/>
    <w:rsid w:val="00C6218E"/>
    <w:rsid w:val="00C6637B"/>
    <w:rsid w:val="00C66635"/>
    <w:rsid w:val="00C673B6"/>
    <w:rsid w:val="00C71965"/>
    <w:rsid w:val="00C71A20"/>
    <w:rsid w:val="00C72403"/>
    <w:rsid w:val="00C72D5A"/>
    <w:rsid w:val="00C7305B"/>
    <w:rsid w:val="00C7533A"/>
    <w:rsid w:val="00C76888"/>
    <w:rsid w:val="00C77E0C"/>
    <w:rsid w:val="00C8150B"/>
    <w:rsid w:val="00C82C03"/>
    <w:rsid w:val="00C837C0"/>
    <w:rsid w:val="00C839D7"/>
    <w:rsid w:val="00C8478F"/>
    <w:rsid w:val="00C868D0"/>
    <w:rsid w:val="00C878A8"/>
    <w:rsid w:val="00C9056D"/>
    <w:rsid w:val="00C91A79"/>
    <w:rsid w:val="00C940A4"/>
    <w:rsid w:val="00C94453"/>
    <w:rsid w:val="00C96E37"/>
    <w:rsid w:val="00C96FAB"/>
    <w:rsid w:val="00CA06A4"/>
    <w:rsid w:val="00CA0801"/>
    <w:rsid w:val="00CA08C5"/>
    <w:rsid w:val="00CA439F"/>
    <w:rsid w:val="00CA4879"/>
    <w:rsid w:val="00CA4A0C"/>
    <w:rsid w:val="00CA4BD4"/>
    <w:rsid w:val="00CA7310"/>
    <w:rsid w:val="00CB01E4"/>
    <w:rsid w:val="00CB0421"/>
    <w:rsid w:val="00CB0A7E"/>
    <w:rsid w:val="00CB2B61"/>
    <w:rsid w:val="00CB4675"/>
    <w:rsid w:val="00CB6046"/>
    <w:rsid w:val="00CB68CA"/>
    <w:rsid w:val="00CC3133"/>
    <w:rsid w:val="00CC4153"/>
    <w:rsid w:val="00CC4174"/>
    <w:rsid w:val="00CC4416"/>
    <w:rsid w:val="00CC52FA"/>
    <w:rsid w:val="00CC5BB3"/>
    <w:rsid w:val="00CD08DD"/>
    <w:rsid w:val="00CD1AA7"/>
    <w:rsid w:val="00CD1DAE"/>
    <w:rsid w:val="00CD3F95"/>
    <w:rsid w:val="00CD4713"/>
    <w:rsid w:val="00CD4D80"/>
    <w:rsid w:val="00CD5767"/>
    <w:rsid w:val="00CD5AFD"/>
    <w:rsid w:val="00CD7156"/>
    <w:rsid w:val="00CD7CB1"/>
    <w:rsid w:val="00CE307F"/>
    <w:rsid w:val="00CE5F72"/>
    <w:rsid w:val="00CE633A"/>
    <w:rsid w:val="00CE6F25"/>
    <w:rsid w:val="00CF092B"/>
    <w:rsid w:val="00CF1062"/>
    <w:rsid w:val="00CF2DC4"/>
    <w:rsid w:val="00CF329C"/>
    <w:rsid w:val="00CF48EE"/>
    <w:rsid w:val="00CF5DC1"/>
    <w:rsid w:val="00CF5FAE"/>
    <w:rsid w:val="00D01581"/>
    <w:rsid w:val="00D04AE6"/>
    <w:rsid w:val="00D05C30"/>
    <w:rsid w:val="00D05F46"/>
    <w:rsid w:val="00D06A62"/>
    <w:rsid w:val="00D06DCC"/>
    <w:rsid w:val="00D12D46"/>
    <w:rsid w:val="00D13E9A"/>
    <w:rsid w:val="00D14E6D"/>
    <w:rsid w:val="00D15A99"/>
    <w:rsid w:val="00D16E12"/>
    <w:rsid w:val="00D1783B"/>
    <w:rsid w:val="00D20D79"/>
    <w:rsid w:val="00D20E0B"/>
    <w:rsid w:val="00D2256D"/>
    <w:rsid w:val="00D22BCD"/>
    <w:rsid w:val="00D25250"/>
    <w:rsid w:val="00D30673"/>
    <w:rsid w:val="00D31A75"/>
    <w:rsid w:val="00D34DB2"/>
    <w:rsid w:val="00D34FC2"/>
    <w:rsid w:val="00D4189D"/>
    <w:rsid w:val="00D420E6"/>
    <w:rsid w:val="00D43116"/>
    <w:rsid w:val="00D44025"/>
    <w:rsid w:val="00D44F2A"/>
    <w:rsid w:val="00D45098"/>
    <w:rsid w:val="00D469F6"/>
    <w:rsid w:val="00D473A5"/>
    <w:rsid w:val="00D50D55"/>
    <w:rsid w:val="00D52742"/>
    <w:rsid w:val="00D52873"/>
    <w:rsid w:val="00D52AB5"/>
    <w:rsid w:val="00D52B82"/>
    <w:rsid w:val="00D53090"/>
    <w:rsid w:val="00D530E5"/>
    <w:rsid w:val="00D54DFA"/>
    <w:rsid w:val="00D618CB"/>
    <w:rsid w:val="00D61D1B"/>
    <w:rsid w:val="00D63B39"/>
    <w:rsid w:val="00D6478B"/>
    <w:rsid w:val="00D677B4"/>
    <w:rsid w:val="00D709A2"/>
    <w:rsid w:val="00D710E2"/>
    <w:rsid w:val="00D711FD"/>
    <w:rsid w:val="00D71B01"/>
    <w:rsid w:val="00D7616A"/>
    <w:rsid w:val="00D76D03"/>
    <w:rsid w:val="00D80C76"/>
    <w:rsid w:val="00D81ACE"/>
    <w:rsid w:val="00D81EF7"/>
    <w:rsid w:val="00D83E4C"/>
    <w:rsid w:val="00D84390"/>
    <w:rsid w:val="00D8743D"/>
    <w:rsid w:val="00D877A5"/>
    <w:rsid w:val="00D87FFC"/>
    <w:rsid w:val="00D91126"/>
    <w:rsid w:val="00D94B06"/>
    <w:rsid w:val="00D95E89"/>
    <w:rsid w:val="00D960BB"/>
    <w:rsid w:val="00D96541"/>
    <w:rsid w:val="00DA0FC1"/>
    <w:rsid w:val="00DA149B"/>
    <w:rsid w:val="00DA177D"/>
    <w:rsid w:val="00DA27EF"/>
    <w:rsid w:val="00DA33F3"/>
    <w:rsid w:val="00DA5C5D"/>
    <w:rsid w:val="00DA6686"/>
    <w:rsid w:val="00DB2B72"/>
    <w:rsid w:val="00DB3258"/>
    <w:rsid w:val="00DB34DE"/>
    <w:rsid w:val="00DB3E3B"/>
    <w:rsid w:val="00DB5206"/>
    <w:rsid w:val="00DB5B45"/>
    <w:rsid w:val="00DB6314"/>
    <w:rsid w:val="00DB6FB7"/>
    <w:rsid w:val="00DB77F6"/>
    <w:rsid w:val="00DC29FB"/>
    <w:rsid w:val="00DC32DE"/>
    <w:rsid w:val="00DC72A2"/>
    <w:rsid w:val="00DD12E5"/>
    <w:rsid w:val="00DD1388"/>
    <w:rsid w:val="00DD2E48"/>
    <w:rsid w:val="00DD36F6"/>
    <w:rsid w:val="00DD4FD7"/>
    <w:rsid w:val="00DD5D54"/>
    <w:rsid w:val="00DE042F"/>
    <w:rsid w:val="00DE076D"/>
    <w:rsid w:val="00DE12C0"/>
    <w:rsid w:val="00DE1702"/>
    <w:rsid w:val="00DE5ED8"/>
    <w:rsid w:val="00DE5F10"/>
    <w:rsid w:val="00DF0F99"/>
    <w:rsid w:val="00DF2D0C"/>
    <w:rsid w:val="00DF37AC"/>
    <w:rsid w:val="00DF3CF4"/>
    <w:rsid w:val="00DF4175"/>
    <w:rsid w:val="00DF46D0"/>
    <w:rsid w:val="00E0043A"/>
    <w:rsid w:val="00E00838"/>
    <w:rsid w:val="00E00EC7"/>
    <w:rsid w:val="00E03D0A"/>
    <w:rsid w:val="00E04A1B"/>
    <w:rsid w:val="00E04CE2"/>
    <w:rsid w:val="00E04DAC"/>
    <w:rsid w:val="00E0737B"/>
    <w:rsid w:val="00E10B8A"/>
    <w:rsid w:val="00E11DB3"/>
    <w:rsid w:val="00E11EDC"/>
    <w:rsid w:val="00E12586"/>
    <w:rsid w:val="00E12D0D"/>
    <w:rsid w:val="00E139A7"/>
    <w:rsid w:val="00E14637"/>
    <w:rsid w:val="00E15608"/>
    <w:rsid w:val="00E1575B"/>
    <w:rsid w:val="00E160E9"/>
    <w:rsid w:val="00E16135"/>
    <w:rsid w:val="00E1725D"/>
    <w:rsid w:val="00E17770"/>
    <w:rsid w:val="00E17CE5"/>
    <w:rsid w:val="00E20685"/>
    <w:rsid w:val="00E211BB"/>
    <w:rsid w:val="00E2438E"/>
    <w:rsid w:val="00E2606C"/>
    <w:rsid w:val="00E2636D"/>
    <w:rsid w:val="00E26EF7"/>
    <w:rsid w:val="00E27545"/>
    <w:rsid w:val="00E32C07"/>
    <w:rsid w:val="00E32FC6"/>
    <w:rsid w:val="00E3397C"/>
    <w:rsid w:val="00E33C93"/>
    <w:rsid w:val="00E33FF5"/>
    <w:rsid w:val="00E34BB4"/>
    <w:rsid w:val="00E351A4"/>
    <w:rsid w:val="00E35AC4"/>
    <w:rsid w:val="00E35BAF"/>
    <w:rsid w:val="00E36C9D"/>
    <w:rsid w:val="00E370ED"/>
    <w:rsid w:val="00E373C2"/>
    <w:rsid w:val="00E41E23"/>
    <w:rsid w:val="00E422EB"/>
    <w:rsid w:val="00E4243B"/>
    <w:rsid w:val="00E425E8"/>
    <w:rsid w:val="00E44395"/>
    <w:rsid w:val="00E4654F"/>
    <w:rsid w:val="00E4712B"/>
    <w:rsid w:val="00E4731B"/>
    <w:rsid w:val="00E47B14"/>
    <w:rsid w:val="00E5232E"/>
    <w:rsid w:val="00E52C0D"/>
    <w:rsid w:val="00E543BD"/>
    <w:rsid w:val="00E54E08"/>
    <w:rsid w:val="00E55100"/>
    <w:rsid w:val="00E60C37"/>
    <w:rsid w:val="00E60F26"/>
    <w:rsid w:val="00E61348"/>
    <w:rsid w:val="00E628F3"/>
    <w:rsid w:val="00E64849"/>
    <w:rsid w:val="00E65A7A"/>
    <w:rsid w:val="00E67982"/>
    <w:rsid w:val="00E70B93"/>
    <w:rsid w:val="00E71EDE"/>
    <w:rsid w:val="00E723AD"/>
    <w:rsid w:val="00E72F9D"/>
    <w:rsid w:val="00E7452B"/>
    <w:rsid w:val="00E74B48"/>
    <w:rsid w:val="00E76D42"/>
    <w:rsid w:val="00E83D3B"/>
    <w:rsid w:val="00E844F5"/>
    <w:rsid w:val="00E93E27"/>
    <w:rsid w:val="00E951EF"/>
    <w:rsid w:val="00E95453"/>
    <w:rsid w:val="00E962F5"/>
    <w:rsid w:val="00E96326"/>
    <w:rsid w:val="00EA4101"/>
    <w:rsid w:val="00EA5C9F"/>
    <w:rsid w:val="00EA687F"/>
    <w:rsid w:val="00EA7AAA"/>
    <w:rsid w:val="00EB0634"/>
    <w:rsid w:val="00EB0C4B"/>
    <w:rsid w:val="00EB0E9D"/>
    <w:rsid w:val="00EB2BC3"/>
    <w:rsid w:val="00EB4E17"/>
    <w:rsid w:val="00EB5320"/>
    <w:rsid w:val="00EC0629"/>
    <w:rsid w:val="00EC0A2F"/>
    <w:rsid w:val="00EC17E3"/>
    <w:rsid w:val="00EC52FC"/>
    <w:rsid w:val="00EC726F"/>
    <w:rsid w:val="00ED005D"/>
    <w:rsid w:val="00ED0670"/>
    <w:rsid w:val="00ED09A8"/>
    <w:rsid w:val="00ED0CE5"/>
    <w:rsid w:val="00ED4A80"/>
    <w:rsid w:val="00ED4D52"/>
    <w:rsid w:val="00ED5C7D"/>
    <w:rsid w:val="00EE2744"/>
    <w:rsid w:val="00EE2CBB"/>
    <w:rsid w:val="00EE2E8E"/>
    <w:rsid w:val="00EE36A3"/>
    <w:rsid w:val="00EE3731"/>
    <w:rsid w:val="00EE3B77"/>
    <w:rsid w:val="00EE48B3"/>
    <w:rsid w:val="00EE50B8"/>
    <w:rsid w:val="00EE5932"/>
    <w:rsid w:val="00EE5FA1"/>
    <w:rsid w:val="00EE6035"/>
    <w:rsid w:val="00EE6212"/>
    <w:rsid w:val="00EF3607"/>
    <w:rsid w:val="00EF3655"/>
    <w:rsid w:val="00EF50E1"/>
    <w:rsid w:val="00EF68D3"/>
    <w:rsid w:val="00EF79AF"/>
    <w:rsid w:val="00F00C9F"/>
    <w:rsid w:val="00F01429"/>
    <w:rsid w:val="00F018EF"/>
    <w:rsid w:val="00F02777"/>
    <w:rsid w:val="00F0332B"/>
    <w:rsid w:val="00F0396A"/>
    <w:rsid w:val="00F04FE8"/>
    <w:rsid w:val="00F05025"/>
    <w:rsid w:val="00F0523E"/>
    <w:rsid w:val="00F07973"/>
    <w:rsid w:val="00F11B0A"/>
    <w:rsid w:val="00F12B71"/>
    <w:rsid w:val="00F13A32"/>
    <w:rsid w:val="00F147FD"/>
    <w:rsid w:val="00F17598"/>
    <w:rsid w:val="00F175F9"/>
    <w:rsid w:val="00F17B83"/>
    <w:rsid w:val="00F20F42"/>
    <w:rsid w:val="00F229AA"/>
    <w:rsid w:val="00F2390D"/>
    <w:rsid w:val="00F262F1"/>
    <w:rsid w:val="00F26F48"/>
    <w:rsid w:val="00F30E16"/>
    <w:rsid w:val="00F310F3"/>
    <w:rsid w:val="00F3330E"/>
    <w:rsid w:val="00F344C7"/>
    <w:rsid w:val="00F4033B"/>
    <w:rsid w:val="00F42C9F"/>
    <w:rsid w:val="00F4337C"/>
    <w:rsid w:val="00F43990"/>
    <w:rsid w:val="00F43B6D"/>
    <w:rsid w:val="00F4441A"/>
    <w:rsid w:val="00F4527E"/>
    <w:rsid w:val="00F45523"/>
    <w:rsid w:val="00F47603"/>
    <w:rsid w:val="00F47AF8"/>
    <w:rsid w:val="00F50379"/>
    <w:rsid w:val="00F50A96"/>
    <w:rsid w:val="00F52CEA"/>
    <w:rsid w:val="00F531F1"/>
    <w:rsid w:val="00F5343E"/>
    <w:rsid w:val="00F55049"/>
    <w:rsid w:val="00F5559A"/>
    <w:rsid w:val="00F57763"/>
    <w:rsid w:val="00F607E1"/>
    <w:rsid w:val="00F61DC5"/>
    <w:rsid w:val="00F62A9F"/>
    <w:rsid w:val="00F63829"/>
    <w:rsid w:val="00F63C8D"/>
    <w:rsid w:val="00F63DC5"/>
    <w:rsid w:val="00F64221"/>
    <w:rsid w:val="00F660F0"/>
    <w:rsid w:val="00F6685C"/>
    <w:rsid w:val="00F67920"/>
    <w:rsid w:val="00F71C94"/>
    <w:rsid w:val="00F73954"/>
    <w:rsid w:val="00F73F91"/>
    <w:rsid w:val="00F7402A"/>
    <w:rsid w:val="00F75469"/>
    <w:rsid w:val="00F7566A"/>
    <w:rsid w:val="00F75A2B"/>
    <w:rsid w:val="00F76A4C"/>
    <w:rsid w:val="00F80FD1"/>
    <w:rsid w:val="00F8196C"/>
    <w:rsid w:val="00F8199D"/>
    <w:rsid w:val="00F828B7"/>
    <w:rsid w:val="00F84200"/>
    <w:rsid w:val="00F8426C"/>
    <w:rsid w:val="00F842A7"/>
    <w:rsid w:val="00F84598"/>
    <w:rsid w:val="00F8517E"/>
    <w:rsid w:val="00F85D2C"/>
    <w:rsid w:val="00F8714C"/>
    <w:rsid w:val="00F87D01"/>
    <w:rsid w:val="00F92B7F"/>
    <w:rsid w:val="00F95C97"/>
    <w:rsid w:val="00F95CBA"/>
    <w:rsid w:val="00F968FB"/>
    <w:rsid w:val="00F96DD6"/>
    <w:rsid w:val="00FA07B7"/>
    <w:rsid w:val="00FA08EC"/>
    <w:rsid w:val="00FA5775"/>
    <w:rsid w:val="00FB1F72"/>
    <w:rsid w:val="00FB2986"/>
    <w:rsid w:val="00FB5620"/>
    <w:rsid w:val="00FB65D1"/>
    <w:rsid w:val="00FB74BA"/>
    <w:rsid w:val="00FC1C91"/>
    <w:rsid w:val="00FC4992"/>
    <w:rsid w:val="00FC525C"/>
    <w:rsid w:val="00FC5E9C"/>
    <w:rsid w:val="00FC5F4E"/>
    <w:rsid w:val="00FD0ADD"/>
    <w:rsid w:val="00FD2CAE"/>
    <w:rsid w:val="00FD427D"/>
    <w:rsid w:val="00FD4BAB"/>
    <w:rsid w:val="00FD722C"/>
    <w:rsid w:val="00FE4F29"/>
    <w:rsid w:val="00FE522D"/>
    <w:rsid w:val="00FE5B73"/>
    <w:rsid w:val="00FF0D24"/>
    <w:rsid w:val="00FF0EB6"/>
    <w:rsid w:val="00FF1CBE"/>
    <w:rsid w:val="00FF2795"/>
    <w:rsid w:val="00FF4226"/>
    <w:rsid w:val="00FF55E8"/>
    <w:rsid w:val="00FF621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F92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71C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1C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1C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1C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1C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1C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1C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1C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1C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C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1C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1C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1C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1C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1C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1C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1C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1C93"/>
    <w:rPr>
      <w:rFonts w:eastAsiaTheme="majorEastAsia" w:cstheme="majorBidi"/>
      <w:color w:val="272727" w:themeColor="text1" w:themeTint="D8"/>
    </w:rPr>
  </w:style>
  <w:style w:type="paragraph" w:styleId="Title">
    <w:name w:val="Title"/>
    <w:basedOn w:val="Normal"/>
    <w:next w:val="Normal"/>
    <w:link w:val="TitleChar"/>
    <w:uiPriority w:val="10"/>
    <w:qFormat/>
    <w:rsid w:val="00271C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1C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C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1C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1C93"/>
    <w:pPr>
      <w:spacing w:before="160"/>
      <w:jc w:val="center"/>
    </w:pPr>
    <w:rPr>
      <w:i/>
      <w:iCs/>
      <w:color w:val="404040" w:themeColor="text1" w:themeTint="BF"/>
    </w:rPr>
  </w:style>
  <w:style w:type="character" w:customStyle="1" w:styleId="QuoteChar">
    <w:name w:val="Quote Char"/>
    <w:basedOn w:val="DefaultParagraphFont"/>
    <w:link w:val="Quote"/>
    <w:uiPriority w:val="29"/>
    <w:rsid w:val="00271C93"/>
    <w:rPr>
      <w:i/>
      <w:iCs/>
      <w:color w:val="404040" w:themeColor="text1" w:themeTint="BF"/>
    </w:rPr>
  </w:style>
  <w:style w:type="paragraph" w:styleId="ListParagraph">
    <w:name w:val="List Paragraph"/>
    <w:basedOn w:val="Normal"/>
    <w:link w:val="ListParagraphChar"/>
    <w:uiPriority w:val="34"/>
    <w:qFormat/>
    <w:rsid w:val="00271C93"/>
    <w:pPr>
      <w:ind w:left="720"/>
      <w:contextualSpacing/>
    </w:pPr>
  </w:style>
  <w:style w:type="character" w:styleId="IntenseEmphasis">
    <w:name w:val="Intense Emphasis"/>
    <w:basedOn w:val="DefaultParagraphFont"/>
    <w:uiPriority w:val="21"/>
    <w:qFormat/>
    <w:rsid w:val="00271C93"/>
    <w:rPr>
      <w:i/>
      <w:iCs/>
      <w:color w:val="0F4761" w:themeColor="accent1" w:themeShade="BF"/>
    </w:rPr>
  </w:style>
  <w:style w:type="paragraph" w:styleId="IntenseQuote">
    <w:name w:val="Intense Quote"/>
    <w:basedOn w:val="Normal"/>
    <w:next w:val="Normal"/>
    <w:link w:val="IntenseQuoteChar"/>
    <w:uiPriority w:val="30"/>
    <w:qFormat/>
    <w:rsid w:val="00271C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1C93"/>
    <w:rPr>
      <w:i/>
      <w:iCs/>
      <w:color w:val="0F4761" w:themeColor="accent1" w:themeShade="BF"/>
    </w:rPr>
  </w:style>
  <w:style w:type="character" w:styleId="IntenseReference">
    <w:name w:val="Intense Reference"/>
    <w:basedOn w:val="DefaultParagraphFont"/>
    <w:uiPriority w:val="32"/>
    <w:qFormat/>
    <w:rsid w:val="00271C93"/>
    <w:rPr>
      <w:b/>
      <w:bCs/>
      <w:smallCaps/>
      <w:color w:val="0F4761" w:themeColor="accent1" w:themeShade="BF"/>
      <w:spacing w:val="5"/>
    </w:rPr>
  </w:style>
  <w:style w:type="paragraph" w:customStyle="1" w:styleId="pf0">
    <w:name w:val="pf0"/>
    <w:basedOn w:val="Normal"/>
    <w:rsid w:val="0093683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Header">
    <w:name w:val="header"/>
    <w:basedOn w:val="Normal"/>
    <w:link w:val="HeaderChar"/>
    <w:uiPriority w:val="99"/>
    <w:unhideWhenUsed/>
    <w:rsid w:val="001177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7784"/>
  </w:style>
  <w:style w:type="paragraph" w:styleId="Footer">
    <w:name w:val="footer"/>
    <w:basedOn w:val="Normal"/>
    <w:link w:val="FooterChar"/>
    <w:uiPriority w:val="99"/>
    <w:unhideWhenUsed/>
    <w:rsid w:val="001177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784"/>
  </w:style>
  <w:style w:type="character" w:styleId="LineNumber">
    <w:name w:val="line number"/>
    <w:basedOn w:val="DefaultParagraphFont"/>
    <w:uiPriority w:val="99"/>
    <w:semiHidden/>
    <w:unhideWhenUsed/>
    <w:rsid w:val="00117784"/>
  </w:style>
  <w:style w:type="character" w:customStyle="1" w:styleId="ListParagraphChar">
    <w:name w:val="List Paragraph Char"/>
    <w:basedOn w:val="DefaultParagraphFont"/>
    <w:link w:val="ListParagraph"/>
    <w:uiPriority w:val="34"/>
    <w:rsid w:val="009A1629"/>
  </w:style>
  <w:style w:type="character" w:styleId="Hyperlink">
    <w:name w:val="Hyperlink"/>
    <w:basedOn w:val="DefaultParagraphFont"/>
    <w:uiPriority w:val="99"/>
    <w:unhideWhenUsed/>
    <w:rsid w:val="000C626D"/>
    <w:rPr>
      <w:color w:val="467886" w:themeColor="hyperlink"/>
      <w:u w:val="single"/>
    </w:rPr>
  </w:style>
  <w:style w:type="character" w:customStyle="1" w:styleId="UnresolvedMention">
    <w:name w:val="Unresolved Mention"/>
    <w:basedOn w:val="DefaultParagraphFont"/>
    <w:uiPriority w:val="99"/>
    <w:semiHidden/>
    <w:unhideWhenUsed/>
    <w:rsid w:val="000C626D"/>
    <w:rPr>
      <w:color w:val="605E5C"/>
      <w:shd w:val="clear" w:color="auto" w:fill="E1DFDD"/>
    </w:rPr>
  </w:style>
  <w:style w:type="paragraph" w:styleId="NormalWeb">
    <w:name w:val="Normal (Web)"/>
    <w:basedOn w:val="Normal"/>
    <w:link w:val="NormalWebChar"/>
    <w:uiPriority w:val="99"/>
    <w:unhideWhenUsed/>
    <w:rsid w:val="00411FFB"/>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WebChar">
    <w:name w:val="Normal (Web) Char"/>
    <w:basedOn w:val="DefaultParagraphFont"/>
    <w:link w:val="NormalWeb"/>
    <w:uiPriority w:val="99"/>
    <w:rsid w:val="00411FFB"/>
    <w:rPr>
      <w:rFonts w:ascii="Times New Roman" w:eastAsia="Times New Roman" w:hAnsi="Times New Roman" w:cs="Times New Roman"/>
      <w:kern w:val="0"/>
      <w:sz w:val="24"/>
      <w:szCs w:val="24"/>
      <w:lang w:eastAsia="en-AU"/>
      <w14:ligatures w14:val="none"/>
    </w:rPr>
  </w:style>
  <w:style w:type="table" w:styleId="TableGrid">
    <w:name w:val="Table Grid"/>
    <w:basedOn w:val="TableNormal"/>
    <w:uiPriority w:val="39"/>
    <w:rsid w:val="00F43B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517C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517C6"/>
    <w:rPr>
      <w:rFonts w:ascii="Aptos" w:hAnsi="Aptos"/>
      <w:noProof/>
      <w:lang w:val="en-US"/>
    </w:rPr>
  </w:style>
  <w:style w:type="paragraph" w:customStyle="1" w:styleId="EndNoteBibliography">
    <w:name w:val="EndNote Bibliography"/>
    <w:basedOn w:val="Normal"/>
    <w:link w:val="EndNoteBibliographyChar"/>
    <w:rsid w:val="007517C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517C6"/>
    <w:rPr>
      <w:rFonts w:ascii="Aptos" w:hAnsi="Aptos"/>
      <w:noProof/>
      <w:lang w:val="en-US"/>
    </w:rPr>
  </w:style>
  <w:style w:type="paragraph" w:styleId="Revision">
    <w:name w:val="Revision"/>
    <w:hidden/>
    <w:uiPriority w:val="99"/>
    <w:semiHidden/>
    <w:rsid w:val="00C66635"/>
    <w:pPr>
      <w:spacing w:after="0" w:line="240" w:lineRule="auto"/>
    </w:pPr>
  </w:style>
  <w:style w:type="character" w:styleId="CommentReference">
    <w:name w:val="annotation reference"/>
    <w:basedOn w:val="DefaultParagraphFont"/>
    <w:uiPriority w:val="99"/>
    <w:semiHidden/>
    <w:unhideWhenUsed/>
    <w:rsid w:val="00982D4B"/>
    <w:rPr>
      <w:sz w:val="16"/>
      <w:szCs w:val="16"/>
    </w:rPr>
  </w:style>
  <w:style w:type="paragraph" w:styleId="CommentText">
    <w:name w:val="annotation text"/>
    <w:basedOn w:val="Normal"/>
    <w:link w:val="CommentTextChar"/>
    <w:uiPriority w:val="99"/>
    <w:unhideWhenUsed/>
    <w:rsid w:val="00982D4B"/>
    <w:pPr>
      <w:spacing w:line="240" w:lineRule="auto"/>
    </w:pPr>
    <w:rPr>
      <w:sz w:val="20"/>
      <w:szCs w:val="20"/>
    </w:rPr>
  </w:style>
  <w:style w:type="character" w:customStyle="1" w:styleId="CommentTextChar">
    <w:name w:val="Comment Text Char"/>
    <w:basedOn w:val="DefaultParagraphFont"/>
    <w:link w:val="CommentText"/>
    <w:uiPriority w:val="99"/>
    <w:rsid w:val="00982D4B"/>
    <w:rPr>
      <w:sz w:val="20"/>
      <w:szCs w:val="20"/>
    </w:rPr>
  </w:style>
  <w:style w:type="paragraph" w:styleId="CommentSubject">
    <w:name w:val="annotation subject"/>
    <w:basedOn w:val="CommentText"/>
    <w:next w:val="CommentText"/>
    <w:link w:val="CommentSubjectChar"/>
    <w:uiPriority w:val="99"/>
    <w:semiHidden/>
    <w:unhideWhenUsed/>
    <w:rsid w:val="00982D4B"/>
    <w:rPr>
      <w:b/>
      <w:bCs/>
    </w:rPr>
  </w:style>
  <w:style w:type="character" w:customStyle="1" w:styleId="CommentSubjectChar">
    <w:name w:val="Comment Subject Char"/>
    <w:basedOn w:val="CommentTextChar"/>
    <w:link w:val="CommentSubject"/>
    <w:uiPriority w:val="99"/>
    <w:semiHidden/>
    <w:rsid w:val="00982D4B"/>
    <w:rPr>
      <w:b/>
      <w:bCs/>
      <w:sz w:val="20"/>
      <w:szCs w:val="20"/>
    </w:rPr>
  </w:style>
  <w:style w:type="paragraph" w:styleId="BalloonText">
    <w:name w:val="Balloon Text"/>
    <w:basedOn w:val="Normal"/>
    <w:link w:val="BalloonTextChar"/>
    <w:uiPriority w:val="99"/>
    <w:semiHidden/>
    <w:unhideWhenUsed/>
    <w:rsid w:val="00707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72E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71C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1C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1C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1C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1C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1C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1C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1C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1C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C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1C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1C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1C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1C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1C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1C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1C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1C93"/>
    <w:rPr>
      <w:rFonts w:eastAsiaTheme="majorEastAsia" w:cstheme="majorBidi"/>
      <w:color w:val="272727" w:themeColor="text1" w:themeTint="D8"/>
    </w:rPr>
  </w:style>
  <w:style w:type="paragraph" w:styleId="Title">
    <w:name w:val="Title"/>
    <w:basedOn w:val="Normal"/>
    <w:next w:val="Normal"/>
    <w:link w:val="TitleChar"/>
    <w:uiPriority w:val="10"/>
    <w:qFormat/>
    <w:rsid w:val="00271C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1C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1C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1C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1C93"/>
    <w:pPr>
      <w:spacing w:before="160"/>
      <w:jc w:val="center"/>
    </w:pPr>
    <w:rPr>
      <w:i/>
      <w:iCs/>
      <w:color w:val="404040" w:themeColor="text1" w:themeTint="BF"/>
    </w:rPr>
  </w:style>
  <w:style w:type="character" w:customStyle="1" w:styleId="QuoteChar">
    <w:name w:val="Quote Char"/>
    <w:basedOn w:val="DefaultParagraphFont"/>
    <w:link w:val="Quote"/>
    <w:uiPriority w:val="29"/>
    <w:rsid w:val="00271C93"/>
    <w:rPr>
      <w:i/>
      <w:iCs/>
      <w:color w:val="404040" w:themeColor="text1" w:themeTint="BF"/>
    </w:rPr>
  </w:style>
  <w:style w:type="paragraph" w:styleId="ListParagraph">
    <w:name w:val="List Paragraph"/>
    <w:basedOn w:val="Normal"/>
    <w:link w:val="ListParagraphChar"/>
    <w:uiPriority w:val="34"/>
    <w:qFormat/>
    <w:rsid w:val="00271C93"/>
    <w:pPr>
      <w:ind w:left="720"/>
      <w:contextualSpacing/>
    </w:pPr>
  </w:style>
  <w:style w:type="character" w:styleId="IntenseEmphasis">
    <w:name w:val="Intense Emphasis"/>
    <w:basedOn w:val="DefaultParagraphFont"/>
    <w:uiPriority w:val="21"/>
    <w:qFormat/>
    <w:rsid w:val="00271C93"/>
    <w:rPr>
      <w:i/>
      <w:iCs/>
      <w:color w:val="0F4761" w:themeColor="accent1" w:themeShade="BF"/>
    </w:rPr>
  </w:style>
  <w:style w:type="paragraph" w:styleId="IntenseQuote">
    <w:name w:val="Intense Quote"/>
    <w:basedOn w:val="Normal"/>
    <w:next w:val="Normal"/>
    <w:link w:val="IntenseQuoteChar"/>
    <w:uiPriority w:val="30"/>
    <w:qFormat/>
    <w:rsid w:val="00271C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1C93"/>
    <w:rPr>
      <w:i/>
      <w:iCs/>
      <w:color w:val="0F4761" w:themeColor="accent1" w:themeShade="BF"/>
    </w:rPr>
  </w:style>
  <w:style w:type="character" w:styleId="IntenseReference">
    <w:name w:val="Intense Reference"/>
    <w:basedOn w:val="DefaultParagraphFont"/>
    <w:uiPriority w:val="32"/>
    <w:qFormat/>
    <w:rsid w:val="00271C93"/>
    <w:rPr>
      <w:b/>
      <w:bCs/>
      <w:smallCaps/>
      <w:color w:val="0F4761" w:themeColor="accent1" w:themeShade="BF"/>
      <w:spacing w:val="5"/>
    </w:rPr>
  </w:style>
  <w:style w:type="paragraph" w:customStyle="1" w:styleId="pf0">
    <w:name w:val="pf0"/>
    <w:basedOn w:val="Normal"/>
    <w:rsid w:val="0093683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Header">
    <w:name w:val="header"/>
    <w:basedOn w:val="Normal"/>
    <w:link w:val="HeaderChar"/>
    <w:uiPriority w:val="99"/>
    <w:unhideWhenUsed/>
    <w:rsid w:val="001177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7784"/>
  </w:style>
  <w:style w:type="paragraph" w:styleId="Footer">
    <w:name w:val="footer"/>
    <w:basedOn w:val="Normal"/>
    <w:link w:val="FooterChar"/>
    <w:uiPriority w:val="99"/>
    <w:unhideWhenUsed/>
    <w:rsid w:val="001177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784"/>
  </w:style>
  <w:style w:type="character" w:styleId="LineNumber">
    <w:name w:val="line number"/>
    <w:basedOn w:val="DefaultParagraphFont"/>
    <w:uiPriority w:val="99"/>
    <w:semiHidden/>
    <w:unhideWhenUsed/>
    <w:rsid w:val="00117784"/>
  </w:style>
  <w:style w:type="character" w:customStyle="1" w:styleId="ListParagraphChar">
    <w:name w:val="List Paragraph Char"/>
    <w:basedOn w:val="DefaultParagraphFont"/>
    <w:link w:val="ListParagraph"/>
    <w:uiPriority w:val="34"/>
    <w:rsid w:val="009A1629"/>
  </w:style>
  <w:style w:type="character" w:styleId="Hyperlink">
    <w:name w:val="Hyperlink"/>
    <w:basedOn w:val="DefaultParagraphFont"/>
    <w:uiPriority w:val="99"/>
    <w:unhideWhenUsed/>
    <w:rsid w:val="000C626D"/>
    <w:rPr>
      <w:color w:val="467886" w:themeColor="hyperlink"/>
      <w:u w:val="single"/>
    </w:rPr>
  </w:style>
  <w:style w:type="character" w:customStyle="1" w:styleId="UnresolvedMention">
    <w:name w:val="Unresolved Mention"/>
    <w:basedOn w:val="DefaultParagraphFont"/>
    <w:uiPriority w:val="99"/>
    <w:semiHidden/>
    <w:unhideWhenUsed/>
    <w:rsid w:val="000C626D"/>
    <w:rPr>
      <w:color w:val="605E5C"/>
      <w:shd w:val="clear" w:color="auto" w:fill="E1DFDD"/>
    </w:rPr>
  </w:style>
  <w:style w:type="paragraph" w:styleId="NormalWeb">
    <w:name w:val="Normal (Web)"/>
    <w:basedOn w:val="Normal"/>
    <w:link w:val="NormalWebChar"/>
    <w:uiPriority w:val="99"/>
    <w:unhideWhenUsed/>
    <w:rsid w:val="00411FFB"/>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WebChar">
    <w:name w:val="Normal (Web) Char"/>
    <w:basedOn w:val="DefaultParagraphFont"/>
    <w:link w:val="NormalWeb"/>
    <w:uiPriority w:val="99"/>
    <w:rsid w:val="00411FFB"/>
    <w:rPr>
      <w:rFonts w:ascii="Times New Roman" w:eastAsia="Times New Roman" w:hAnsi="Times New Roman" w:cs="Times New Roman"/>
      <w:kern w:val="0"/>
      <w:sz w:val="24"/>
      <w:szCs w:val="24"/>
      <w:lang w:eastAsia="en-AU"/>
      <w14:ligatures w14:val="none"/>
    </w:rPr>
  </w:style>
  <w:style w:type="table" w:styleId="TableGrid">
    <w:name w:val="Table Grid"/>
    <w:basedOn w:val="TableNormal"/>
    <w:uiPriority w:val="39"/>
    <w:rsid w:val="00F43B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517C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517C6"/>
    <w:rPr>
      <w:rFonts w:ascii="Aptos" w:hAnsi="Aptos"/>
      <w:noProof/>
      <w:lang w:val="en-US"/>
    </w:rPr>
  </w:style>
  <w:style w:type="paragraph" w:customStyle="1" w:styleId="EndNoteBibliography">
    <w:name w:val="EndNote Bibliography"/>
    <w:basedOn w:val="Normal"/>
    <w:link w:val="EndNoteBibliographyChar"/>
    <w:rsid w:val="007517C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517C6"/>
    <w:rPr>
      <w:rFonts w:ascii="Aptos" w:hAnsi="Aptos"/>
      <w:noProof/>
      <w:lang w:val="en-US"/>
    </w:rPr>
  </w:style>
  <w:style w:type="paragraph" w:styleId="Revision">
    <w:name w:val="Revision"/>
    <w:hidden/>
    <w:uiPriority w:val="99"/>
    <w:semiHidden/>
    <w:rsid w:val="00C66635"/>
    <w:pPr>
      <w:spacing w:after="0" w:line="240" w:lineRule="auto"/>
    </w:pPr>
  </w:style>
  <w:style w:type="character" w:styleId="CommentReference">
    <w:name w:val="annotation reference"/>
    <w:basedOn w:val="DefaultParagraphFont"/>
    <w:uiPriority w:val="99"/>
    <w:semiHidden/>
    <w:unhideWhenUsed/>
    <w:rsid w:val="00982D4B"/>
    <w:rPr>
      <w:sz w:val="16"/>
      <w:szCs w:val="16"/>
    </w:rPr>
  </w:style>
  <w:style w:type="paragraph" w:styleId="CommentText">
    <w:name w:val="annotation text"/>
    <w:basedOn w:val="Normal"/>
    <w:link w:val="CommentTextChar"/>
    <w:uiPriority w:val="99"/>
    <w:unhideWhenUsed/>
    <w:rsid w:val="00982D4B"/>
    <w:pPr>
      <w:spacing w:line="240" w:lineRule="auto"/>
    </w:pPr>
    <w:rPr>
      <w:sz w:val="20"/>
      <w:szCs w:val="20"/>
    </w:rPr>
  </w:style>
  <w:style w:type="character" w:customStyle="1" w:styleId="CommentTextChar">
    <w:name w:val="Comment Text Char"/>
    <w:basedOn w:val="DefaultParagraphFont"/>
    <w:link w:val="CommentText"/>
    <w:uiPriority w:val="99"/>
    <w:rsid w:val="00982D4B"/>
    <w:rPr>
      <w:sz w:val="20"/>
      <w:szCs w:val="20"/>
    </w:rPr>
  </w:style>
  <w:style w:type="paragraph" w:styleId="CommentSubject">
    <w:name w:val="annotation subject"/>
    <w:basedOn w:val="CommentText"/>
    <w:next w:val="CommentText"/>
    <w:link w:val="CommentSubjectChar"/>
    <w:uiPriority w:val="99"/>
    <w:semiHidden/>
    <w:unhideWhenUsed/>
    <w:rsid w:val="00982D4B"/>
    <w:rPr>
      <w:b/>
      <w:bCs/>
    </w:rPr>
  </w:style>
  <w:style w:type="character" w:customStyle="1" w:styleId="CommentSubjectChar">
    <w:name w:val="Comment Subject Char"/>
    <w:basedOn w:val="CommentTextChar"/>
    <w:link w:val="CommentSubject"/>
    <w:uiPriority w:val="99"/>
    <w:semiHidden/>
    <w:rsid w:val="00982D4B"/>
    <w:rPr>
      <w:b/>
      <w:bCs/>
      <w:sz w:val="20"/>
      <w:szCs w:val="20"/>
    </w:rPr>
  </w:style>
  <w:style w:type="paragraph" w:styleId="BalloonText">
    <w:name w:val="Balloon Text"/>
    <w:basedOn w:val="Normal"/>
    <w:link w:val="BalloonTextChar"/>
    <w:uiPriority w:val="99"/>
    <w:semiHidden/>
    <w:unhideWhenUsed/>
    <w:rsid w:val="007072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72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090306">
      <w:bodyDiv w:val="1"/>
      <w:marLeft w:val="0"/>
      <w:marRight w:val="0"/>
      <w:marTop w:val="0"/>
      <w:marBottom w:val="0"/>
      <w:divBdr>
        <w:top w:val="none" w:sz="0" w:space="0" w:color="auto"/>
        <w:left w:val="none" w:sz="0" w:space="0" w:color="auto"/>
        <w:bottom w:val="none" w:sz="0" w:space="0" w:color="auto"/>
        <w:right w:val="none" w:sz="0" w:space="0" w:color="auto"/>
      </w:divBdr>
    </w:div>
    <w:div w:id="219220056">
      <w:bodyDiv w:val="1"/>
      <w:marLeft w:val="0"/>
      <w:marRight w:val="0"/>
      <w:marTop w:val="0"/>
      <w:marBottom w:val="0"/>
      <w:divBdr>
        <w:top w:val="none" w:sz="0" w:space="0" w:color="auto"/>
        <w:left w:val="none" w:sz="0" w:space="0" w:color="auto"/>
        <w:bottom w:val="none" w:sz="0" w:space="0" w:color="auto"/>
        <w:right w:val="none" w:sz="0" w:space="0" w:color="auto"/>
      </w:divBdr>
    </w:div>
    <w:div w:id="412967435">
      <w:bodyDiv w:val="1"/>
      <w:marLeft w:val="0"/>
      <w:marRight w:val="0"/>
      <w:marTop w:val="0"/>
      <w:marBottom w:val="0"/>
      <w:divBdr>
        <w:top w:val="none" w:sz="0" w:space="0" w:color="auto"/>
        <w:left w:val="none" w:sz="0" w:space="0" w:color="auto"/>
        <w:bottom w:val="none" w:sz="0" w:space="0" w:color="auto"/>
        <w:right w:val="none" w:sz="0" w:space="0" w:color="auto"/>
      </w:divBdr>
    </w:div>
    <w:div w:id="576329129">
      <w:bodyDiv w:val="1"/>
      <w:marLeft w:val="0"/>
      <w:marRight w:val="0"/>
      <w:marTop w:val="0"/>
      <w:marBottom w:val="0"/>
      <w:divBdr>
        <w:top w:val="none" w:sz="0" w:space="0" w:color="auto"/>
        <w:left w:val="none" w:sz="0" w:space="0" w:color="auto"/>
        <w:bottom w:val="none" w:sz="0" w:space="0" w:color="auto"/>
        <w:right w:val="none" w:sz="0" w:space="0" w:color="auto"/>
      </w:divBdr>
    </w:div>
    <w:div w:id="671302789">
      <w:bodyDiv w:val="1"/>
      <w:marLeft w:val="0"/>
      <w:marRight w:val="0"/>
      <w:marTop w:val="0"/>
      <w:marBottom w:val="0"/>
      <w:divBdr>
        <w:top w:val="none" w:sz="0" w:space="0" w:color="auto"/>
        <w:left w:val="none" w:sz="0" w:space="0" w:color="auto"/>
        <w:bottom w:val="none" w:sz="0" w:space="0" w:color="auto"/>
        <w:right w:val="none" w:sz="0" w:space="0" w:color="auto"/>
      </w:divBdr>
    </w:div>
    <w:div w:id="776604867">
      <w:bodyDiv w:val="1"/>
      <w:marLeft w:val="0"/>
      <w:marRight w:val="0"/>
      <w:marTop w:val="0"/>
      <w:marBottom w:val="0"/>
      <w:divBdr>
        <w:top w:val="none" w:sz="0" w:space="0" w:color="auto"/>
        <w:left w:val="none" w:sz="0" w:space="0" w:color="auto"/>
        <w:bottom w:val="none" w:sz="0" w:space="0" w:color="auto"/>
        <w:right w:val="none" w:sz="0" w:space="0" w:color="auto"/>
      </w:divBdr>
    </w:div>
    <w:div w:id="852838747">
      <w:bodyDiv w:val="1"/>
      <w:marLeft w:val="0"/>
      <w:marRight w:val="0"/>
      <w:marTop w:val="0"/>
      <w:marBottom w:val="0"/>
      <w:divBdr>
        <w:top w:val="none" w:sz="0" w:space="0" w:color="auto"/>
        <w:left w:val="none" w:sz="0" w:space="0" w:color="auto"/>
        <w:bottom w:val="none" w:sz="0" w:space="0" w:color="auto"/>
        <w:right w:val="none" w:sz="0" w:space="0" w:color="auto"/>
      </w:divBdr>
    </w:div>
    <w:div w:id="896555614">
      <w:bodyDiv w:val="1"/>
      <w:marLeft w:val="0"/>
      <w:marRight w:val="0"/>
      <w:marTop w:val="0"/>
      <w:marBottom w:val="0"/>
      <w:divBdr>
        <w:top w:val="none" w:sz="0" w:space="0" w:color="auto"/>
        <w:left w:val="none" w:sz="0" w:space="0" w:color="auto"/>
        <w:bottom w:val="none" w:sz="0" w:space="0" w:color="auto"/>
        <w:right w:val="none" w:sz="0" w:space="0" w:color="auto"/>
      </w:divBdr>
    </w:div>
    <w:div w:id="901718158">
      <w:bodyDiv w:val="1"/>
      <w:marLeft w:val="0"/>
      <w:marRight w:val="0"/>
      <w:marTop w:val="0"/>
      <w:marBottom w:val="0"/>
      <w:divBdr>
        <w:top w:val="none" w:sz="0" w:space="0" w:color="auto"/>
        <w:left w:val="none" w:sz="0" w:space="0" w:color="auto"/>
        <w:bottom w:val="none" w:sz="0" w:space="0" w:color="auto"/>
        <w:right w:val="none" w:sz="0" w:space="0" w:color="auto"/>
      </w:divBdr>
    </w:div>
    <w:div w:id="1667048193">
      <w:bodyDiv w:val="1"/>
      <w:marLeft w:val="0"/>
      <w:marRight w:val="0"/>
      <w:marTop w:val="0"/>
      <w:marBottom w:val="0"/>
      <w:divBdr>
        <w:top w:val="none" w:sz="0" w:space="0" w:color="auto"/>
        <w:left w:val="none" w:sz="0" w:space="0" w:color="auto"/>
        <w:bottom w:val="none" w:sz="0" w:space="0" w:color="auto"/>
        <w:right w:val="none" w:sz="0" w:space="0" w:color="auto"/>
      </w:divBdr>
      <w:divsChild>
        <w:div w:id="722410160">
          <w:marLeft w:val="0"/>
          <w:marRight w:val="0"/>
          <w:marTop w:val="0"/>
          <w:marBottom w:val="0"/>
          <w:divBdr>
            <w:top w:val="none" w:sz="0" w:space="0" w:color="auto"/>
            <w:left w:val="none" w:sz="0" w:space="0" w:color="auto"/>
            <w:bottom w:val="none" w:sz="0" w:space="0" w:color="auto"/>
            <w:right w:val="none" w:sz="0" w:space="0" w:color="auto"/>
          </w:divBdr>
          <w:divsChild>
            <w:div w:id="1071926645">
              <w:marLeft w:val="0"/>
              <w:marRight w:val="0"/>
              <w:marTop w:val="0"/>
              <w:marBottom w:val="0"/>
              <w:divBdr>
                <w:top w:val="none" w:sz="0" w:space="0" w:color="auto"/>
                <w:left w:val="none" w:sz="0" w:space="0" w:color="auto"/>
                <w:bottom w:val="none" w:sz="0" w:space="0" w:color="auto"/>
                <w:right w:val="none" w:sz="0" w:space="0" w:color="auto"/>
              </w:divBdr>
              <w:divsChild>
                <w:div w:id="1916669908">
                  <w:marLeft w:val="0"/>
                  <w:marRight w:val="0"/>
                  <w:marTop w:val="0"/>
                  <w:marBottom w:val="0"/>
                  <w:divBdr>
                    <w:top w:val="none" w:sz="0" w:space="0" w:color="auto"/>
                    <w:left w:val="none" w:sz="0" w:space="0" w:color="auto"/>
                    <w:bottom w:val="none" w:sz="0" w:space="0" w:color="auto"/>
                    <w:right w:val="none" w:sz="0" w:space="0" w:color="auto"/>
                  </w:divBdr>
                  <w:divsChild>
                    <w:div w:id="1868327182">
                      <w:marLeft w:val="0"/>
                      <w:marRight w:val="0"/>
                      <w:marTop w:val="0"/>
                      <w:marBottom w:val="0"/>
                      <w:divBdr>
                        <w:top w:val="none" w:sz="0" w:space="0" w:color="auto"/>
                        <w:left w:val="none" w:sz="0" w:space="0" w:color="auto"/>
                        <w:bottom w:val="none" w:sz="0" w:space="0" w:color="auto"/>
                        <w:right w:val="none" w:sz="0" w:space="0" w:color="auto"/>
                      </w:divBdr>
                      <w:divsChild>
                        <w:div w:id="369886955">
                          <w:marLeft w:val="0"/>
                          <w:marRight w:val="0"/>
                          <w:marTop w:val="0"/>
                          <w:marBottom w:val="0"/>
                          <w:divBdr>
                            <w:top w:val="none" w:sz="0" w:space="0" w:color="auto"/>
                            <w:left w:val="none" w:sz="0" w:space="0" w:color="auto"/>
                            <w:bottom w:val="none" w:sz="0" w:space="0" w:color="auto"/>
                            <w:right w:val="none" w:sz="0" w:space="0" w:color="auto"/>
                          </w:divBdr>
                          <w:divsChild>
                            <w:div w:id="675887779">
                              <w:marLeft w:val="0"/>
                              <w:marRight w:val="0"/>
                              <w:marTop w:val="0"/>
                              <w:marBottom w:val="0"/>
                              <w:divBdr>
                                <w:top w:val="none" w:sz="0" w:space="0" w:color="auto"/>
                                <w:left w:val="none" w:sz="0" w:space="0" w:color="auto"/>
                                <w:bottom w:val="none" w:sz="0" w:space="0" w:color="auto"/>
                                <w:right w:val="none" w:sz="0" w:space="0" w:color="auto"/>
                              </w:divBdr>
                              <w:divsChild>
                                <w:div w:id="740565606">
                                  <w:marLeft w:val="0"/>
                                  <w:marRight w:val="0"/>
                                  <w:marTop w:val="0"/>
                                  <w:marBottom w:val="0"/>
                                  <w:divBdr>
                                    <w:top w:val="none" w:sz="0" w:space="0" w:color="auto"/>
                                    <w:left w:val="none" w:sz="0" w:space="0" w:color="auto"/>
                                    <w:bottom w:val="none" w:sz="0" w:space="0" w:color="auto"/>
                                    <w:right w:val="none" w:sz="0" w:space="0" w:color="auto"/>
                                  </w:divBdr>
                                  <w:divsChild>
                                    <w:div w:id="132319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2389015">
      <w:bodyDiv w:val="1"/>
      <w:marLeft w:val="0"/>
      <w:marRight w:val="0"/>
      <w:marTop w:val="0"/>
      <w:marBottom w:val="0"/>
      <w:divBdr>
        <w:top w:val="none" w:sz="0" w:space="0" w:color="auto"/>
        <w:left w:val="none" w:sz="0" w:space="0" w:color="auto"/>
        <w:bottom w:val="none" w:sz="0" w:space="0" w:color="auto"/>
        <w:right w:val="none" w:sz="0" w:space="0" w:color="auto"/>
      </w:divBdr>
      <w:divsChild>
        <w:div w:id="1584417653">
          <w:marLeft w:val="0"/>
          <w:marRight w:val="0"/>
          <w:marTop w:val="0"/>
          <w:marBottom w:val="0"/>
          <w:divBdr>
            <w:top w:val="none" w:sz="0" w:space="0" w:color="auto"/>
            <w:left w:val="none" w:sz="0" w:space="0" w:color="auto"/>
            <w:bottom w:val="none" w:sz="0" w:space="0" w:color="auto"/>
            <w:right w:val="none" w:sz="0" w:space="0" w:color="auto"/>
          </w:divBdr>
          <w:divsChild>
            <w:div w:id="144324047">
              <w:marLeft w:val="0"/>
              <w:marRight w:val="0"/>
              <w:marTop w:val="0"/>
              <w:marBottom w:val="0"/>
              <w:divBdr>
                <w:top w:val="none" w:sz="0" w:space="0" w:color="auto"/>
                <w:left w:val="none" w:sz="0" w:space="0" w:color="auto"/>
                <w:bottom w:val="none" w:sz="0" w:space="0" w:color="auto"/>
                <w:right w:val="none" w:sz="0" w:space="0" w:color="auto"/>
              </w:divBdr>
              <w:divsChild>
                <w:div w:id="1816028060">
                  <w:marLeft w:val="0"/>
                  <w:marRight w:val="0"/>
                  <w:marTop w:val="0"/>
                  <w:marBottom w:val="0"/>
                  <w:divBdr>
                    <w:top w:val="none" w:sz="0" w:space="0" w:color="auto"/>
                    <w:left w:val="none" w:sz="0" w:space="0" w:color="auto"/>
                    <w:bottom w:val="none" w:sz="0" w:space="0" w:color="auto"/>
                    <w:right w:val="none" w:sz="0" w:space="0" w:color="auto"/>
                  </w:divBdr>
                  <w:divsChild>
                    <w:div w:id="1567104592">
                      <w:marLeft w:val="0"/>
                      <w:marRight w:val="0"/>
                      <w:marTop w:val="0"/>
                      <w:marBottom w:val="0"/>
                      <w:divBdr>
                        <w:top w:val="none" w:sz="0" w:space="0" w:color="auto"/>
                        <w:left w:val="none" w:sz="0" w:space="0" w:color="auto"/>
                        <w:bottom w:val="none" w:sz="0" w:space="0" w:color="auto"/>
                        <w:right w:val="none" w:sz="0" w:space="0" w:color="auto"/>
                      </w:divBdr>
                      <w:divsChild>
                        <w:div w:id="76366608">
                          <w:marLeft w:val="0"/>
                          <w:marRight w:val="0"/>
                          <w:marTop w:val="0"/>
                          <w:marBottom w:val="0"/>
                          <w:divBdr>
                            <w:top w:val="none" w:sz="0" w:space="0" w:color="auto"/>
                            <w:left w:val="none" w:sz="0" w:space="0" w:color="auto"/>
                            <w:bottom w:val="none" w:sz="0" w:space="0" w:color="auto"/>
                            <w:right w:val="none" w:sz="0" w:space="0" w:color="auto"/>
                          </w:divBdr>
                          <w:divsChild>
                            <w:div w:id="2112816105">
                              <w:marLeft w:val="0"/>
                              <w:marRight w:val="0"/>
                              <w:marTop w:val="0"/>
                              <w:marBottom w:val="0"/>
                              <w:divBdr>
                                <w:top w:val="none" w:sz="0" w:space="0" w:color="auto"/>
                                <w:left w:val="none" w:sz="0" w:space="0" w:color="auto"/>
                                <w:bottom w:val="none" w:sz="0" w:space="0" w:color="auto"/>
                                <w:right w:val="none" w:sz="0" w:space="0" w:color="auto"/>
                              </w:divBdr>
                              <w:divsChild>
                                <w:div w:id="59332247">
                                  <w:marLeft w:val="0"/>
                                  <w:marRight w:val="0"/>
                                  <w:marTop w:val="0"/>
                                  <w:marBottom w:val="0"/>
                                  <w:divBdr>
                                    <w:top w:val="none" w:sz="0" w:space="0" w:color="auto"/>
                                    <w:left w:val="none" w:sz="0" w:space="0" w:color="auto"/>
                                    <w:bottom w:val="none" w:sz="0" w:space="0" w:color="auto"/>
                                    <w:right w:val="none" w:sz="0" w:space="0" w:color="auto"/>
                                  </w:divBdr>
                                  <w:divsChild>
                                    <w:div w:id="41177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8189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3265F-2006-4961-8842-06F039D5F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6</TotalTime>
  <Pages>3</Pages>
  <Words>393</Words>
  <Characters>2469</Characters>
  <Application>Microsoft Office Word</Application>
  <DocSecurity>0</DocSecurity>
  <Lines>6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Masud</dc:creator>
  <cp:keywords/>
  <dc:description/>
  <cp:lastModifiedBy>ADMIN</cp:lastModifiedBy>
  <cp:revision>245</cp:revision>
  <dcterms:created xsi:type="dcterms:W3CDTF">2025-03-28T17:44:00Z</dcterms:created>
  <dcterms:modified xsi:type="dcterms:W3CDTF">2025-04-22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3cf79ee6acaebfd1f4b6f01d5fdbd6e9220e66320989715dfba52b1af6ece6</vt:lpwstr>
  </property>
</Properties>
</file>